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6F312" w14:textId="3ABCBC2B" w:rsidR="0068604D" w:rsidRPr="006F7897" w:rsidRDefault="0068604D" w:rsidP="0011276A">
      <w:pPr>
        <w:spacing w:line="240" w:lineRule="auto"/>
        <w:ind w:firstLine="0"/>
        <w:rPr>
          <w:rFonts w:ascii="Times New Roman" w:hAnsi="Times New Roman" w:cs="Times New Roman"/>
          <w:b/>
          <w:bCs/>
          <w:szCs w:val="24"/>
          <w:lang w:val="en-GB"/>
        </w:rPr>
      </w:pPr>
      <w:r w:rsidRPr="006F7897">
        <w:rPr>
          <w:rFonts w:ascii="Times New Roman" w:hAnsi="Times New Roman" w:cs="Times New Roman"/>
          <w:b/>
          <w:bCs/>
          <w:szCs w:val="24"/>
          <w:lang w:val="en-GB"/>
        </w:rPr>
        <w:t>Supplementary materials</w:t>
      </w:r>
    </w:p>
    <w:p w14:paraId="758B89BF" w14:textId="77777777" w:rsidR="0011276A" w:rsidRPr="00554CA8" w:rsidRDefault="0011276A" w:rsidP="0011276A">
      <w:pPr>
        <w:spacing w:line="240" w:lineRule="auto"/>
        <w:ind w:firstLine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9F3E9F3" w14:textId="4634C7A0" w:rsidR="0068604D" w:rsidRPr="00554CA8" w:rsidRDefault="0068604D" w:rsidP="0011276A">
      <w:pPr>
        <w:spacing w:line="240" w:lineRule="auto"/>
        <w:ind w:firstLine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554CA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</w:t>
      </w:r>
      <w:r w:rsidR="00001222">
        <w:rPr>
          <w:rFonts w:ascii="Times New Roman" w:hAnsi="Times New Roman" w:cs="Times New Roman"/>
          <w:b/>
          <w:bCs/>
          <w:sz w:val="20"/>
          <w:szCs w:val="20"/>
          <w:lang w:val="en-GB"/>
        </w:rPr>
        <w:t>T</w:t>
      </w:r>
      <w:r w:rsidRPr="00554CA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ble 1. </w:t>
      </w:r>
      <w:r w:rsidR="00EF6E37" w:rsidRPr="00554CA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Country, year, data source and World Bank income group in the median year (2015) of the surveys included in the sample </w:t>
      </w:r>
    </w:p>
    <w:p w14:paraId="0DAA0969" w14:textId="77777777" w:rsidR="0011276A" w:rsidRPr="00554CA8" w:rsidRDefault="0011276A" w:rsidP="0011276A">
      <w:pPr>
        <w:spacing w:line="240" w:lineRule="auto"/>
        <w:ind w:firstLine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87"/>
        <w:gridCol w:w="554"/>
        <w:gridCol w:w="688"/>
        <w:gridCol w:w="2043"/>
      </w:tblGrid>
      <w:tr w:rsidR="0068604D" w:rsidRPr="00554CA8" w14:paraId="26681E01" w14:textId="77777777" w:rsidTr="00D12BFC">
        <w:trPr>
          <w:trHeight w:val="227"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2BC02" w14:textId="407238BA" w:rsidR="0068604D" w:rsidRPr="00554CA8" w:rsidRDefault="00953BB9" w:rsidP="00D12BF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</w:t>
            </w:r>
            <w:r w:rsidR="0068604D" w:rsidRPr="0055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3836C" w14:textId="38B462B5" w:rsidR="0068604D" w:rsidRPr="00554CA8" w:rsidRDefault="00953BB9" w:rsidP="00D12BF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Y</w:t>
            </w:r>
            <w:r w:rsidR="0068604D" w:rsidRPr="0055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5B93F" w14:textId="34F95E27" w:rsidR="0068604D" w:rsidRPr="00554CA8" w:rsidRDefault="00953BB9" w:rsidP="00D12BF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</w:t>
            </w:r>
            <w:r w:rsidR="0068604D" w:rsidRPr="0055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09F33" w14:textId="75C0B385" w:rsidR="0068604D" w:rsidRPr="00554CA8" w:rsidRDefault="00953BB9" w:rsidP="00D12BF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World Bank income group</w:t>
            </w:r>
          </w:p>
        </w:tc>
      </w:tr>
      <w:tr w:rsidR="0068604D" w:rsidRPr="00554CA8" w14:paraId="4EAC9D7C" w14:textId="77777777" w:rsidTr="0011276A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3C1DE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fghanist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10949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E12BC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H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7F47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 income</w:t>
            </w:r>
          </w:p>
        </w:tc>
      </w:tr>
      <w:tr w:rsidR="0068604D" w:rsidRPr="00554CA8" w14:paraId="687E68A6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227DF4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lg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46E6A8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0BC640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C14B9B" w14:textId="131E17DA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Upper-middle 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come</w:t>
            </w:r>
          </w:p>
        </w:tc>
      </w:tr>
      <w:tr w:rsidR="0068604D" w:rsidRPr="00554CA8" w14:paraId="33D7D955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81A55C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ngo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B19A55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7A758A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FBEDA0" w14:textId="18F74FBF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Upper-middle 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come</w:t>
            </w:r>
          </w:p>
        </w:tc>
      </w:tr>
      <w:tr w:rsidR="0068604D" w:rsidRPr="00554CA8" w14:paraId="0AC7AA14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B97348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rme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889674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00BF61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BA9A8B" w14:textId="1922B8C2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er-middle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income</w:t>
            </w:r>
          </w:p>
        </w:tc>
      </w:tr>
      <w:tr w:rsidR="0068604D" w:rsidRPr="00554CA8" w14:paraId="06524634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D4841A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anglades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DCB42E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F947A3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3E2D07" w14:textId="531DE6A8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er-middle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income</w:t>
            </w:r>
          </w:p>
        </w:tc>
      </w:tr>
      <w:tr w:rsidR="0068604D" w:rsidRPr="00554CA8" w14:paraId="51054316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5BF882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eliz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594EDE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338AF7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670A5D" w14:textId="3CA5F7E8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Upper-middle 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come</w:t>
            </w:r>
          </w:p>
        </w:tc>
      </w:tr>
      <w:tr w:rsidR="0068604D" w:rsidRPr="00554CA8" w14:paraId="210EB3BF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EB90C3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en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D66A6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F7D807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2769B2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 income</w:t>
            </w:r>
          </w:p>
        </w:tc>
      </w:tr>
      <w:tr w:rsidR="0068604D" w:rsidRPr="00554CA8" w14:paraId="2C87F6E2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12774F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osnia and Herzegov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77F221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90D36D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0BC4C1" w14:textId="786DEF1B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Upper-middle 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come</w:t>
            </w:r>
          </w:p>
        </w:tc>
      </w:tr>
      <w:tr w:rsidR="0068604D" w:rsidRPr="00554CA8" w14:paraId="3244D4BB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16FC9D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urkina Fas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5FBEF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FEE50D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A60CC6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 income</w:t>
            </w:r>
          </w:p>
        </w:tc>
      </w:tr>
      <w:tr w:rsidR="0068604D" w:rsidRPr="00554CA8" w14:paraId="4057EA68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A1EABE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B74892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68092B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348179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 income</w:t>
            </w:r>
          </w:p>
        </w:tc>
      </w:tr>
      <w:tr w:rsidR="0068604D" w:rsidRPr="00554CA8" w14:paraId="1BAE939E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C85D8B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B95518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024B04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04B55D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 income</w:t>
            </w:r>
          </w:p>
        </w:tc>
      </w:tr>
      <w:tr w:rsidR="0068604D" w:rsidRPr="00554CA8" w14:paraId="746F27E6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1DE48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mbo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92761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888910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FECF9A" w14:textId="0CDC38AB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er-middle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income</w:t>
            </w:r>
          </w:p>
        </w:tc>
      </w:tr>
      <w:tr w:rsidR="0068604D" w:rsidRPr="00554CA8" w14:paraId="772E0F66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5AA467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amero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61FB61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F58AAA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D547BE" w14:textId="2084C888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er-middle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income</w:t>
            </w:r>
          </w:p>
        </w:tc>
      </w:tr>
      <w:tr w:rsidR="0068604D" w:rsidRPr="00554CA8" w14:paraId="6865C5DC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11B1EB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a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E35391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09E1A8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22A6CC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 income</w:t>
            </w:r>
          </w:p>
        </w:tc>
      </w:tr>
      <w:tr w:rsidR="0068604D" w:rsidRPr="00554CA8" w14:paraId="45C51D18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647C63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olomb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04B848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1E8597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F7A6C1" w14:textId="01FAFA22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Upper-middle 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come</w:t>
            </w:r>
          </w:p>
        </w:tc>
      </w:tr>
      <w:tr w:rsidR="0068604D" w:rsidRPr="00554CA8" w14:paraId="340A807B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F9F989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omoro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E6D21D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17781B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6767EB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 income</w:t>
            </w:r>
          </w:p>
        </w:tc>
      </w:tr>
      <w:tr w:rsidR="0068604D" w:rsidRPr="00554CA8" w14:paraId="7FC180A9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EFCDEC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ongo Brazzavil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BB850A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EBB437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6D64D2" w14:textId="26C37F65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er-middle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income</w:t>
            </w:r>
          </w:p>
        </w:tc>
      </w:tr>
      <w:tr w:rsidR="0068604D" w:rsidRPr="00554CA8" w14:paraId="393E8F90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71D253" w14:textId="2D756A9A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ongo</w:t>
            </w:r>
            <w:r w:rsidR="0011276A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,</w:t>
            </w: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Democratic Republ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E93FE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A048F2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1B454E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 income</w:t>
            </w:r>
          </w:p>
        </w:tc>
      </w:tr>
      <w:tr w:rsidR="0068604D" w:rsidRPr="00554CA8" w14:paraId="65F2272A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165311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osta Ri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7D7F27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3DC0C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9DB33E" w14:textId="72268E0B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Upper-middle 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come</w:t>
            </w:r>
          </w:p>
        </w:tc>
      </w:tr>
      <w:tr w:rsidR="0068604D" w:rsidRPr="00554CA8" w14:paraId="563DC357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D567B4" w14:textId="1C4F68D5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</w:t>
            </w:r>
            <w:r w:rsidR="0011276A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ô</w:t>
            </w: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e d</w:t>
            </w:r>
            <w:r w:rsidR="0011276A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’</w:t>
            </w: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voi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F81804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BE310F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6D03F6" w14:textId="20EFB657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er-middle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income</w:t>
            </w:r>
          </w:p>
        </w:tc>
      </w:tr>
      <w:tr w:rsidR="0068604D" w:rsidRPr="00554CA8" w14:paraId="331CE2A3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7BCBAE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ub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419B58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F13D3B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C6FE76" w14:textId="2257A29C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Upper-middle 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come</w:t>
            </w:r>
          </w:p>
        </w:tc>
      </w:tr>
      <w:tr w:rsidR="0068604D" w:rsidRPr="00554CA8" w14:paraId="0BBC9B0F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2F6519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ominican Republ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4660C7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FB6CF7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FFBD4" w14:textId="59B357CB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Upper-middle 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come</w:t>
            </w:r>
          </w:p>
        </w:tc>
      </w:tr>
      <w:tr w:rsidR="0068604D" w:rsidRPr="00554CA8" w14:paraId="1ABD7642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9533EA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gy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F57675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CE2B96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6B0576" w14:textId="663678D9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er-middle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income</w:t>
            </w:r>
          </w:p>
        </w:tc>
      </w:tr>
      <w:tr w:rsidR="0068604D" w:rsidRPr="00554CA8" w14:paraId="374D54B5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6E7526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l Salvad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913555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7C18B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88A5CD" w14:textId="3AA38019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er-middle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income</w:t>
            </w:r>
          </w:p>
        </w:tc>
      </w:tr>
      <w:tr w:rsidR="0068604D" w:rsidRPr="00554CA8" w14:paraId="2476B657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B7762D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swatin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3D6EB2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CC6E0A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A66B7E" w14:textId="272561B8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er-middle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income</w:t>
            </w:r>
          </w:p>
        </w:tc>
      </w:tr>
      <w:tr w:rsidR="0068604D" w:rsidRPr="00554CA8" w14:paraId="56D7EF1A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3DDAEE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thiop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04C68F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423D95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414A9C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 income</w:t>
            </w:r>
          </w:p>
        </w:tc>
      </w:tr>
      <w:tr w:rsidR="0068604D" w:rsidRPr="00554CA8" w14:paraId="3A562CFB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FCADA2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ab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9DFCFC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FF4749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5E7909" w14:textId="278AA4FB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Upper-middle 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come</w:t>
            </w:r>
          </w:p>
        </w:tc>
      </w:tr>
      <w:tr w:rsidR="0068604D" w:rsidRPr="00554CA8" w14:paraId="6592A3D8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086371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amb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DB99C1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A64153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25008B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 income</w:t>
            </w:r>
          </w:p>
        </w:tc>
      </w:tr>
      <w:tr w:rsidR="0068604D" w:rsidRPr="00554CA8" w14:paraId="5AB5EBB8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A47D05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ha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D03B4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63F6E4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03753F" w14:textId="2895E122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er-middle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income</w:t>
            </w:r>
          </w:p>
        </w:tc>
      </w:tr>
      <w:tr w:rsidR="0068604D" w:rsidRPr="00554CA8" w14:paraId="5B856FFD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20D92C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uatema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3832F7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82099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D75284" w14:textId="7BF9D75E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er-middle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income</w:t>
            </w:r>
          </w:p>
        </w:tc>
      </w:tr>
      <w:tr w:rsidR="0068604D" w:rsidRPr="00554CA8" w14:paraId="386276C6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26152D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uin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073824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0179EB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AF1917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 income</w:t>
            </w:r>
          </w:p>
        </w:tc>
      </w:tr>
      <w:tr w:rsidR="0068604D" w:rsidRPr="00554CA8" w14:paraId="04D7ED6D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736797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uinea Bissa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9E7A4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186BF8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F310CB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 income</w:t>
            </w:r>
          </w:p>
        </w:tc>
      </w:tr>
      <w:tr w:rsidR="0068604D" w:rsidRPr="00554CA8" w14:paraId="351A0305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BC327B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uya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E98840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1CEAD9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6A5A61" w14:textId="39C2BBF8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Upper-middle 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come</w:t>
            </w:r>
          </w:p>
        </w:tc>
      </w:tr>
      <w:tr w:rsidR="0068604D" w:rsidRPr="00554CA8" w14:paraId="6D4F2C37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F2B11B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ait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812DEE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CBC41F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FD019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 income</w:t>
            </w:r>
          </w:p>
        </w:tc>
      </w:tr>
      <w:tr w:rsidR="0068604D" w:rsidRPr="00554CA8" w14:paraId="664647C7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6031B8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ondura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601D83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58F0E0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1D8362" w14:textId="2F02C575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er-middle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income</w:t>
            </w:r>
          </w:p>
        </w:tc>
      </w:tr>
      <w:tr w:rsidR="0068604D" w:rsidRPr="00554CA8" w14:paraId="43A30F72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3C7CD4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8D9B31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87A042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1BEEC0" w14:textId="66C62EB8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er-middle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income</w:t>
            </w:r>
          </w:p>
        </w:tc>
      </w:tr>
      <w:tr w:rsidR="0068604D" w:rsidRPr="00554CA8" w14:paraId="12126779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945E21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dones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EC1067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3DEEEC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3B3B7" w14:textId="4CA502CA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er-middle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income</w:t>
            </w:r>
          </w:p>
        </w:tc>
      </w:tr>
      <w:tr w:rsidR="0068604D" w:rsidRPr="00554CA8" w14:paraId="1C3AF845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184753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raq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75281A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9024F8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E7086C" w14:textId="0AB63887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Upper-middle 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come</w:t>
            </w:r>
          </w:p>
        </w:tc>
      </w:tr>
      <w:tr w:rsidR="0068604D" w:rsidRPr="00554CA8" w14:paraId="1D3A2E9E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532B29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Jamai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AB914C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F1DC70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A287A2" w14:textId="11B86F49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Upper-middle 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come</w:t>
            </w:r>
          </w:p>
        </w:tc>
      </w:tr>
      <w:tr w:rsidR="0068604D" w:rsidRPr="00554CA8" w14:paraId="4F2E9538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1B11ED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Jord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8BA996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F595F7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870098" w14:textId="5A19622B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Upper-middle 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come</w:t>
            </w:r>
          </w:p>
        </w:tc>
      </w:tr>
      <w:tr w:rsidR="0068604D" w:rsidRPr="00554CA8" w14:paraId="01E2C8AE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1F628E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azakhst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14B9ED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2D98DB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4DE8A6" w14:textId="6ABB0CCF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Upper-middle 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come</w:t>
            </w:r>
          </w:p>
        </w:tc>
      </w:tr>
      <w:tr w:rsidR="0068604D" w:rsidRPr="00554CA8" w14:paraId="27C4474B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395A4E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eny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4A61C8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962D2A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4F9999" w14:textId="5E1494DF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er-middle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income</w:t>
            </w:r>
          </w:p>
        </w:tc>
      </w:tr>
      <w:tr w:rsidR="0068604D" w:rsidRPr="00554CA8" w14:paraId="5EC7215F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EFD161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iribat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403482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2B1088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25F8D0" w14:textId="53DF6C1C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er-middle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income</w:t>
            </w:r>
          </w:p>
        </w:tc>
      </w:tr>
      <w:tr w:rsidR="0068604D" w:rsidRPr="00554CA8" w14:paraId="7577AB66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58233D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osov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4C99F4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BAE15B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645759" w14:textId="59342C80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er-middle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income</w:t>
            </w:r>
          </w:p>
        </w:tc>
      </w:tr>
      <w:tr w:rsidR="0068604D" w:rsidRPr="00554CA8" w14:paraId="77992CD0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F75F7E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yrgyzst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172CEE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237D3A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8800F3" w14:textId="1DD19C11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er-middle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income</w:t>
            </w:r>
          </w:p>
        </w:tc>
      </w:tr>
      <w:tr w:rsidR="0068604D" w:rsidRPr="00554CA8" w14:paraId="1DBB1528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90CCA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ao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4C8A82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6A70FE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7DC353" w14:textId="435E5998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er-middle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income</w:t>
            </w:r>
          </w:p>
        </w:tc>
      </w:tr>
      <w:tr w:rsidR="0068604D" w:rsidRPr="00554CA8" w14:paraId="0B5ABCF0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275661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esoth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299F94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DBD087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DB83C4" w14:textId="364D5C80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er-middle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income</w:t>
            </w:r>
          </w:p>
        </w:tc>
      </w:tr>
      <w:tr w:rsidR="0068604D" w:rsidRPr="00554CA8" w14:paraId="25D3FE0C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0F08A6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ib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CB8A64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9001C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D60D95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 income</w:t>
            </w:r>
          </w:p>
        </w:tc>
      </w:tr>
      <w:tr w:rsidR="0068604D" w:rsidRPr="00554CA8" w14:paraId="0FBF67C9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C5E1EF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adagasc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7963EB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FAFCE6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C4C4D1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 income</w:t>
            </w:r>
          </w:p>
        </w:tc>
      </w:tr>
      <w:tr w:rsidR="0068604D" w:rsidRPr="00554CA8" w14:paraId="19D18473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FD460A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alaw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74B410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2CC020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D35E31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 income</w:t>
            </w:r>
          </w:p>
        </w:tc>
      </w:tr>
      <w:tr w:rsidR="0068604D" w:rsidRPr="00554CA8" w14:paraId="5B7FA967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D2F2FE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aldiv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C0AB20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71D4F2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033E74" w14:textId="5893E07D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Upper-middle 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come</w:t>
            </w:r>
          </w:p>
        </w:tc>
      </w:tr>
      <w:tr w:rsidR="0068604D" w:rsidRPr="00554CA8" w14:paraId="35AB2510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92B646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al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677DCF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525AFE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79B897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 income</w:t>
            </w:r>
          </w:p>
        </w:tc>
      </w:tr>
      <w:tr w:rsidR="0068604D" w:rsidRPr="00554CA8" w14:paraId="05777918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B9B71A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aurita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B208AE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03E9CE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2D7893" w14:textId="17D2DF18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er-middle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income</w:t>
            </w:r>
          </w:p>
        </w:tc>
      </w:tr>
      <w:tr w:rsidR="0068604D" w:rsidRPr="00554CA8" w14:paraId="3F583597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6D5174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exic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DAB0C6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BC6969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248D94" w14:textId="016444AE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Upper-middle 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come</w:t>
            </w:r>
          </w:p>
        </w:tc>
      </w:tr>
      <w:tr w:rsidR="0068604D" w:rsidRPr="00554CA8" w14:paraId="03232D42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0CBEFE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old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7E7A6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4E88D3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E3BEFF" w14:textId="21DD676C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er-middle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income</w:t>
            </w:r>
          </w:p>
        </w:tc>
      </w:tr>
      <w:tr w:rsidR="0068604D" w:rsidRPr="00554CA8" w14:paraId="770D0D33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8BF0C0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Mongol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9FE34C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DFBA97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0626D9" w14:textId="244F4291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er-middle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income</w:t>
            </w:r>
          </w:p>
        </w:tc>
      </w:tr>
      <w:tr w:rsidR="0068604D" w:rsidRPr="00554CA8" w14:paraId="09177C05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C04A79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ontenegr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F5E1FE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EBA589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3A77ED" w14:textId="13D94040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Upper-middle 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come</w:t>
            </w:r>
          </w:p>
        </w:tc>
      </w:tr>
      <w:tr w:rsidR="0068604D" w:rsidRPr="00554CA8" w14:paraId="5573E94E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FD72C7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ozambiq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292783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DDCA05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9BFE35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 income</w:t>
            </w:r>
          </w:p>
        </w:tc>
      </w:tr>
      <w:tr w:rsidR="0068604D" w:rsidRPr="00554CA8" w14:paraId="4090A0E7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CA3C10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yanm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6F0CC7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49F567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58325B" w14:textId="57DA6675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er-middle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income</w:t>
            </w:r>
          </w:p>
        </w:tc>
      </w:tr>
      <w:tr w:rsidR="0068604D" w:rsidRPr="00554CA8" w14:paraId="1436777F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79A194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amib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384E34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1D1DDE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0FCCF3" w14:textId="7DEAF264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Upper-middle 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come</w:t>
            </w:r>
          </w:p>
        </w:tc>
      </w:tr>
      <w:tr w:rsidR="0068604D" w:rsidRPr="00554CA8" w14:paraId="314E8397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930839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ep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AF3852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104B73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2B5450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 income</w:t>
            </w:r>
          </w:p>
        </w:tc>
      </w:tr>
      <w:tr w:rsidR="0068604D" w:rsidRPr="00554CA8" w14:paraId="1BD359CC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1AFB84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ig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2FD19E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896BFF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00E80E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 income</w:t>
            </w:r>
          </w:p>
        </w:tc>
      </w:tr>
      <w:tr w:rsidR="0068604D" w:rsidRPr="00554CA8" w14:paraId="047A133E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28B291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ig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5714C8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C507A9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C3B16B" w14:textId="4C8B4E34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er-middle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income</w:t>
            </w:r>
          </w:p>
        </w:tc>
      </w:tr>
      <w:tr w:rsidR="0068604D" w:rsidRPr="00554CA8" w14:paraId="696C780C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40DBEE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rth Macedo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423253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914D1A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47CC10" w14:textId="7A20D4CF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Upper-middle 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come</w:t>
            </w:r>
          </w:p>
        </w:tc>
      </w:tr>
      <w:tr w:rsidR="0068604D" w:rsidRPr="00554CA8" w14:paraId="7ADD5408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46567B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kist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70524D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120E7F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C2D7CB" w14:textId="292704E1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er-middle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income</w:t>
            </w:r>
          </w:p>
        </w:tc>
      </w:tr>
      <w:tr w:rsidR="0068604D" w:rsidRPr="00554CA8" w14:paraId="513A396C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EDB1D4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na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CBD814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2D245F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D937B0" w14:textId="4C3FC77A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Upper-middle 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come</w:t>
            </w:r>
          </w:p>
        </w:tc>
      </w:tr>
      <w:tr w:rsidR="0068604D" w:rsidRPr="00554CA8" w14:paraId="3E07296F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B9BFF2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pua New Guin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058D58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0C2810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699F0B" w14:textId="7B2D32D6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er-middle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income</w:t>
            </w:r>
          </w:p>
        </w:tc>
      </w:tr>
      <w:tr w:rsidR="0068604D" w:rsidRPr="00554CA8" w14:paraId="033363D8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CD6942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ragua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BCBF6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DC850A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E8C752" w14:textId="01303249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Upper-middle 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come</w:t>
            </w:r>
          </w:p>
        </w:tc>
      </w:tr>
      <w:tr w:rsidR="0068604D" w:rsidRPr="00554CA8" w14:paraId="3093D5E9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89FAC8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er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6B607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62268C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6DBA5F" w14:textId="4823D125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Upper-middle 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come</w:t>
            </w:r>
          </w:p>
        </w:tc>
      </w:tr>
      <w:tr w:rsidR="0068604D" w:rsidRPr="00554CA8" w14:paraId="065CA6D0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8207D0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728AEF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48BA87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28C6BB" w14:textId="0AF8A1A2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er-middle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income</w:t>
            </w:r>
          </w:p>
        </w:tc>
      </w:tr>
      <w:tr w:rsidR="0068604D" w:rsidRPr="00554CA8" w14:paraId="7B3FF5F5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7839DA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wan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503431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EF0708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ED7F78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 income</w:t>
            </w:r>
          </w:p>
        </w:tc>
      </w:tr>
      <w:tr w:rsidR="0068604D" w:rsidRPr="00554CA8" w14:paraId="2A96280F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CBB043" w14:textId="69C52F05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</w:t>
            </w:r>
            <w:r w:rsidR="0011276A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ã</w:t>
            </w: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o Tom</w:t>
            </w:r>
            <w:r w:rsidR="0011276A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é</w:t>
            </w: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and Pr</w:t>
            </w:r>
            <w:r w:rsidR="0011276A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í</w:t>
            </w: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ci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35E8B6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2D56F3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6D7108" w14:textId="410DB3CC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er-middle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income</w:t>
            </w:r>
          </w:p>
        </w:tc>
      </w:tr>
      <w:tr w:rsidR="0068604D" w:rsidRPr="00554CA8" w14:paraId="0857F9F6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B8D5B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BAC7F4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95CB10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9BDC1C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 income</w:t>
            </w:r>
          </w:p>
        </w:tc>
      </w:tr>
      <w:tr w:rsidR="0068604D" w:rsidRPr="00554CA8" w14:paraId="605B8F59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1D1966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erb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643F64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090EF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24DDBE" w14:textId="2F62DF0A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Upper-middle 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come</w:t>
            </w:r>
          </w:p>
        </w:tc>
      </w:tr>
      <w:tr w:rsidR="0068604D" w:rsidRPr="00554CA8" w14:paraId="2B21E73A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97348E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ierra Le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C802A7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1A9D0D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07FA80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 income</w:t>
            </w:r>
          </w:p>
        </w:tc>
      </w:tr>
      <w:tr w:rsidR="0068604D" w:rsidRPr="00554CA8" w14:paraId="5182C6D3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B0771C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outh Afri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D63B3F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ABC411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8D9466" w14:textId="22627B91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Upper-middle 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come</w:t>
            </w:r>
          </w:p>
        </w:tc>
      </w:tr>
      <w:tr w:rsidR="0068604D" w:rsidRPr="00554CA8" w14:paraId="7ECA070C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126838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outh Sud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34DE78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478F4A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50E0BA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 income</w:t>
            </w:r>
          </w:p>
        </w:tc>
      </w:tr>
      <w:tr w:rsidR="0068604D" w:rsidRPr="00554CA8" w14:paraId="50EADF56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7D6281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tate of Palest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38AE2E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7EE0D7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8498E8" w14:textId="2AF2583E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er-middle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income</w:t>
            </w:r>
          </w:p>
        </w:tc>
      </w:tr>
      <w:tr w:rsidR="0068604D" w:rsidRPr="00554CA8" w14:paraId="6D371932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6C506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ud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416EC5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432B25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DB1165" w14:textId="047287D8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er-middle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income</w:t>
            </w:r>
          </w:p>
        </w:tc>
      </w:tr>
      <w:tr w:rsidR="0068604D" w:rsidRPr="00554CA8" w14:paraId="4ECB0CF1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3D450F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ajikist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8F23B1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5935F0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76FCBF" w14:textId="6F1D880D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er-middle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income</w:t>
            </w:r>
          </w:p>
        </w:tc>
      </w:tr>
      <w:tr w:rsidR="0068604D" w:rsidRPr="00554CA8" w14:paraId="5CFBDDAC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BC6692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anza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B7D3E4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48BE66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BD308A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 income</w:t>
            </w:r>
          </w:p>
        </w:tc>
      </w:tr>
      <w:tr w:rsidR="0068604D" w:rsidRPr="00554CA8" w14:paraId="7CC3A65C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3EA86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haila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F8E4C2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6CA44C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E7A578" w14:textId="0D29A5E9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Upper-middle 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come</w:t>
            </w:r>
          </w:p>
        </w:tc>
      </w:tr>
      <w:tr w:rsidR="0068604D" w:rsidRPr="00554CA8" w14:paraId="1CAD5C42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D21958" w14:textId="4217AC5B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imor</w:t>
            </w:r>
            <w:r w:rsidR="0011276A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es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2343F9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F37CCC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079A0A" w14:textId="27733244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er-middle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income</w:t>
            </w:r>
          </w:p>
        </w:tc>
      </w:tr>
      <w:tr w:rsidR="0068604D" w:rsidRPr="00554CA8" w14:paraId="1293F262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B915BC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og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3AB41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4DD445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D55E6B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 income</w:t>
            </w:r>
          </w:p>
        </w:tc>
      </w:tr>
      <w:tr w:rsidR="0068604D" w:rsidRPr="00554CA8" w14:paraId="2177CB61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C66654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unis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507E5A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0C3ABB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35F153" w14:textId="2DEBD19D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er-middle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income</w:t>
            </w:r>
          </w:p>
        </w:tc>
      </w:tr>
      <w:tr w:rsidR="0068604D" w:rsidRPr="00554CA8" w14:paraId="23EA03A8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C213FF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urkmenist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85C341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A04F22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089FDF" w14:textId="3DBF99A4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Upper-middle 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come</w:t>
            </w:r>
          </w:p>
        </w:tc>
      </w:tr>
      <w:tr w:rsidR="0068604D" w:rsidRPr="00554CA8" w14:paraId="5496AF10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9B0F1C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Ugan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9F7F29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DE2780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9E5104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 income</w:t>
            </w:r>
          </w:p>
        </w:tc>
      </w:tr>
      <w:tr w:rsidR="0068604D" w:rsidRPr="00554CA8" w14:paraId="21E4E7EF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C6E3E3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Ukra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21500E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092C0F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EC28C4" w14:textId="72AC4C78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er-middle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income</w:t>
            </w:r>
          </w:p>
        </w:tc>
      </w:tr>
      <w:tr w:rsidR="0068604D" w:rsidRPr="00554CA8" w14:paraId="10F4135F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A271B2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Vietn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F0AA82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CA05D5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4E9697" w14:textId="7DF2F75F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er-middle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income</w:t>
            </w:r>
          </w:p>
        </w:tc>
      </w:tr>
      <w:tr w:rsidR="0068604D" w:rsidRPr="00554CA8" w14:paraId="063A9FA4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97E85E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Yem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BA5B95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58194E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CF8552" w14:textId="0A173032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er-middle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income</w:t>
            </w:r>
          </w:p>
        </w:tc>
      </w:tr>
      <w:tr w:rsidR="0068604D" w:rsidRPr="00554CA8" w14:paraId="117905B9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B0C01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Zamb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D84965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848907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898326" w14:textId="4D8249F0" w:rsidR="0068604D" w:rsidRPr="00554CA8" w:rsidRDefault="0011276A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er-middle</w:t>
            </w:r>
            <w:r w:rsidR="0068604D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income</w:t>
            </w:r>
          </w:p>
        </w:tc>
      </w:tr>
      <w:tr w:rsidR="0068604D" w:rsidRPr="00554CA8" w14:paraId="352DBBC4" w14:textId="77777777" w:rsidTr="0011276A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DD5788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Zimbabw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73E7A1" w14:textId="77777777" w:rsidR="0068604D" w:rsidRPr="00554CA8" w:rsidRDefault="0068604D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89E2A2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C81DD8" w14:textId="77777777" w:rsidR="0068604D" w:rsidRPr="00554CA8" w:rsidRDefault="0068604D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 income</w:t>
            </w:r>
          </w:p>
        </w:tc>
      </w:tr>
    </w:tbl>
    <w:p w14:paraId="36890EF1" w14:textId="77777777" w:rsidR="0068604D" w:rsidRPr="00554CA8" w:rsidRDefault="0068604D" w:rsidP="0011276A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14:paraId="3CCE429A" w14:textId="77777777" w:rsidR="001D698E" w:rsidRPr="00554CA8" w:rsidRDefault="001D698E" w:rsidP="0011276A">
      <w:pPr>
        <w:spacing w:after="160" w:line="240" w:lineRule="auto"/>
        <w:ind w:firstLine="0"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554CA8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430F0AFE" w14:textId="71DB2508" w:rsidR="0068604D" w:rsidRPr="00554CA8" w:rsidRDefault="0068604D" w:rsidP="0011276A">
      <w:pPr>
        <w:spacing w:line="240" w:lineRule="auto"/>
        <w:ind w:firstLine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554CA8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</w:t>
      </w:r>
      <w:r w:rsidR="00001222">
        <w:rPr>
          <w:rFonts w:ascii="Times New Roman" w:hAnsi="Times New Roman" w:cs="Times New Roman"/>
          <w:b/>
          <w:bCs/>
          <w:sz w:val="20"/>
          <w:szCs w:val="20"/>
          <w:lang w:val="en-GB"/>
        </w:rPr>
        <w:t>T</w:t>
      </w:r>
      <w:r w:rsidRPr="00554CA8">
        <w:rPr>
          <w:rFonts w:ascii="Times New Roman" w:hAnsi="Times New Roman" w:cs="Times New Roman"/>
          <w:b/>
          <w:bCs/>
          <w:sz w:val="20"/>
          <w:szCs w:val="20"/>
          <w:lang w:val="en-GB"/>
        </w:rPr>
        <w:t>able 2. Sample characteristics</w:t>
      </w:r>
      <w:r w:rsidR="00D4576D" w:rsidRPr="00554CA8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>. Source: DHS and MICS, 2010-2019</w:t>
      </w:r>
    </w:p>
    <w:p w14:paraId="3C3DBAB5" w14:textId="77777777" w:rsidR="0011276A" w:rsidRPr="00554CA8" w:rsidRDefault="0011276A" w:rsidP="0011276A">
      <w:pPr>
        <w:spacing w:line="240" w:lineRule="auto"/>
        <w:ind w:firstLine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45"/>
        <w:gridCol w:w="1643"/>
        <w:gridCol w:w="696"/>
        <w:gridCol w:w="963"/>
      </w:tblGrid>
      <w:tr w:rsidR="0068604D" w:rsidRPr="00554CA8" w14:paraId="71506D93" w14:textId="77777777" w:rsidTr="00D12BFC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58B24" w14:textId="696FFDEE" w:rsidR="0068604D" w:rsidRPr="00554CA8" w:rsidRDefault="0011276A" w:rsidP="00D12BF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7A7E3" w14:textId="3759E061" w:rsidR="0068604D" w:rsidRPr="00554CA8" w:rsidRDefault="0011276A" w:rsidP="00D12BF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Lev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09811" w14:textId="77777777" w:rsidR="0068604D" w:rsidRPr="00554CA8" w:rsidRDefault="0068604D" w:rsidP="00D12BF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68D88" w14:textId="59F6BAFA" w:rsidR="0068604D" w:rsidRPr="00554CA8" w:rsidRDefault="0011276A" w:rsidP="00D12BF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revalence</w:t>
            </w:r>
          </w:p>
        </w:tc>
      </w:tr>
      <w:tr w:rsidR="00720CF8" w:rsidRPr="00554CA8" w14:paraId="33C6E4DC" w14:textId="77777777" w:rsidTr="0011276A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9212" w14:textId="77777777" w:rsidR="00720CF8" w:rsidRPr="00554CA8" w:rsidRDefault="00720CF8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8525" w14:textId="77777777" w:rsidR="00720CF8" w:rsidRPr="00554CA8" w:rsidRDefault="00720CF8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B6A9" w14:textId="70851D11" w:rsidR="00720CF8" w:rsidRPr="00554CA8" w:rsidRDefault="00720CF8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80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192F" w14:textId="7993CC4E" w:rsidR="00720CF8" w:rsidRPr="00554CA8" w:rsidRDefault="00720CF8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1</w:t>
            </w:r>
            <w:r w:rsidR="00D4576D"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%</w:t>
            </w:r>
          </w:p>
        </w:tc>
      </w:tr>
      <w:tr w:rsidR="00720CF8" w:rsidRPr="00554CA8" w14:paraId="3AE5B9EE" w14:textId="77777777" w:rsidTr="0011276A">
        <w:trPr>
          <w:trHeight w:val="22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70469C05" w14:textId="77777777" w:rsidR="00720CF8" w:rsidRPr="00554CA8" w:rsidRDefault="00720CF8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5FDC4C53" w14:textId="77777777" w:rsidR="00720CF8" w:rsidRPr="00554CA8" w:rsidRDefault="00720CF8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2168E432" w14:textId="1D5397A7" w:rsidR="00720CF8" w:rsidRPr="00554CA8" w:rsidRDefault="00720CF8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3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5007160C" w14:textId="3DA61302" w:rsidR="00720CF8" w:rsidRPr="00554CA8" w:rsidRDefault="00720CF8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8</w:t>
            </w:r>
            <w:r w:rsidR="00D4576D"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%</w:t>
            </w:r>
          </w:p>
        </w:tc>
      </w:tr>
      <w:tr w:rsidR="00720CF8" w:rsidRPr="00554CA8" w14:paraId="1A0C3717" w14:textId="77777777" w:rsidTr="0011276A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A4B3" w14:textId="77777777" w:rsidR="00720CF8" w:rsidRPr="00554CA8" w:rsidRDefault="00720CF8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ge group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1436" w14:textId="77777777" w:rsidR="00720CF8" w:rsidRPr="00554CA8" w:rsidRDefault="00720CF8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2-14 month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2366" w14:textId="79427523" w:rsidR="00720CF8" w:rsidRPr="00554CA8" w:rsidRDefault="00720CF8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449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DA59" w14:textId="113039EA" w:rsidR="00720CF8" w:rsidRPr="00554CA8" w:rsidRDefault="00720CF8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5</w:t>
            </w:r>
            <w:r w:rsidR="00D4576D"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%</w:t>
            </w:r>
          </w:p>
        </w:tc>
      </w:tr>
      <w:tr w:rsidR="00720CF8" w:rsidRPr="00554CA8" w14:paraId="5B22E089" w14:textId="77777777" w:rsidTr="0011276A">
        <w:trPr>
          <w:trHeight w:val="22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A2E04" w14:textId="77777777" w:rsidR="00720CF8" w:rsidRPr="00554CA8" w:rsidRDefault="00720CF8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464A" w14:textId="77777777" w:rsidR="00720CF8" w:rsidRPr="00554CA8" w:rsidRDefault="00720CF8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-17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61DF" w14:textId="2E9510BD" w:rsidR="00720CF8" w:rsidRPr="00554CA8" w:rsidRDefault="00720CF8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2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6B72" w14:textId="32E7F732" w:rsidR="00720CF8" w:rsidRPr="00554CA8" w:rsidRDefault="00720CF8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4</w:t>
            </w:r>
            <w:r w:rsidR="00D4576D"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%</w:t>
            </w:r>
          </w:p>
        </w:tc>
      </w:tr>
      <w:tr w:rsidR="00720CF8" w:rsidRPr="00554CA8" w14:paraId="05533FBA" w14:textId="77777777" w:rsidTr="0011276A">
        <w:trPr>
          <w:trHeight w:val="22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CC5CD" w14:textId="77777777" w:rsidR="00720CF8" w:rsidRPr="00554CA8" w:rsidRDefault="00720CF8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481A" w14:textId="77777777" w:rsidR="00720CF8" w:rsidRPr="00554CA8" w:rsidRDefault="00720CF8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-20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E63C" w14:textId="204AF8AF" w:rsidR="00720CF8" w:rsidRPr="00554CA8" w:rsidRDefault="00720CF8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2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6F00" w14:textId="748D891E" w:rsidR="00720CF8" w:rsidRPr="00554CA8" w:rsidRDefault="00720CF8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4</w:t>
            </w:r>
            <w:r w:rsidR="00D4576D"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%</w:t>
            </w:r>
          </w:p>
        </w:tc>
      </w:tr>
      <w:tr w:rsidR="00720CF8" w:rsidRPr="00554CA8" w14:paraId="36163879" w14:textId="77777777" w:rsidTr="0011276A">
        <w:trPr>
          <w:trHeight w:val="22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0652F" w14:textId="77777777" w:rsidR="00720CF8" w:rsidRPr="00554CA8" w:rsidRDefault="00720CF8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B922" w14:textId="77777777" w:rsidR="00720CF8" w:rsidRPr="00554CA8" w:rsidRDefault="00720CF8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1-23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06E6" w14:textId="1CE08964" w:rsidR="00720CF8" w:rsidRPr="00554CA8" w:rsidRDefault="00720CF8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8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6C37" w14:textId="42999F09" w:rsidR="00720CF8" w:rsidRPr="00554CA8" w:rsidRDefault="00720CF8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3</w:t>
            </w:r>
            <w:r w:rsidR="00D4576D"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%</w:t>
            </w:r>
          </w:p>
        </w:tc>
      </w:tr>
      <w:tr w:rsidR="00720CF8" w:rsidRPr="00554CA8" w14:paraId="66846191" w14:textId="77777777" w:rsidTr="0011276A">
        <w:trPr>
          <w:trHeight w:val="22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0D81402B" w14:textId="77777777" w:rsidR="00720CF8" w:rsidRPr="00554CA8" w:rsidRDefault="00720CF8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32876CAA" w14:textId="77777777" w:rsidR="00720CF8" w:rsidRPr="00554CA8" w:rsidRDefault="00720CF8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-29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106094B2" w14:textId="21DAD2C7" w:rsidR="00720CF8" w:rsidRPr="00554CA8" w:rsidRDefault="00720CF8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64352975" w14:textId="61399CED" w:rsidR="00720CF8" w:rsidRPr="00554CA8" w:rsidRDefault="00720CF8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D4576D"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%</w:t>
            </w:r>
          </w:p>
        </w:tc>
      </w:tr>
      <w:tr w:rsidR="00720CF8" w:rsidRPr="00554CA8" w14:paraId="2A1C849F" w14:textId="77777777" w:rsidTr="0011276A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DF5F" w14:textId="77777777" w:rsidR="00720CF8" w:rsidRPr="00554CA8" w:rsidRDefault="00720CF8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rea of residence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4EB3" w14:textId="77777777" w:rsidR="00720CF8" w:rsidRPr="00554CA8" w:rsidRDefault="00720CF8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Urban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075D" w14:textId="2E9BB425" w:rsidR="00720CF8" w:rsidRPr="00554CA8" w:rsidRDefault="00720CF8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3974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488F" w14:textId="712DD1D9" w:rsidR="00720CF8" w:rsidRPr="00554CA8" w:rsidRDefault="00720CF8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5</w:t>
            </w:r>
            <w:r w:rsidR="00D4576D"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%</w:t>
            </w:r>
          </w:p>
        </w:tc>
      </w:tr>
      <w:tr w:rsidR="00720CF8" w:rsidRPr="00554CA8" w14:paraId="26C42A52" w14:textId="77777777" w:rsidTr="0011276A">
        <w:trPr>
          <w:trHeight w:val="22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2318862E" w14:textId="77777777" w:rsidR="00720CF8" w:rsidRPr="00554CA8" w:rsidRDefault="00720CF8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7EE051F2" w14:textId="77777777" w:rsidR="00720CF8" w:rsidRPr="00554CA8" w:rsidRDefault="00720CF8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7EB4BCCD" w14:textId="10D9DEA8" w:rsidR="00720CF8" w:rsidRPr="00554CA8" w:rsidRDefault="00720CF8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7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76BC0978" w14:textId="5C760B30" w:rsidR="00720CF8" w:rsidRPr="00554CA8" w:rsidRDefault="00720CF8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4</w:t>
            </w:r>
            <w:r w:rsidR="00D4576D"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%</w:t>
            </w:r>
          </w:p>
        </w:tc>
      </w:tr>
      <w:tr w:rsidR="00720CF8" w:rsidRPr="00554CA8" w14:paraId="6614314C" w14:textId="77777777" w:rsidTr="0011276A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4AA7" w14:textId="77777777" w:rsidR="00720CF8" w:rsidRPr="00554CA8" w:rsidRDefault="00720CF8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Wealth quintile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D1B8" w14:textId="2EA4A51F" w:rsidR="00720CF8" w:rsidRPr="00554CA8" w:rsidRDefault="00D12BFC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irst (</w:t>
            </w:r>
            <w:r w:rsidR="00720CF8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oorest</w:t>
            </w: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4CA4" w14:textId="3BE29312" w:rsidR="00720CF8" w:rsidRPr="00554CA8" w:rsidRDefault="00720CF8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452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36C0" w14:textId="5ED7B713" w:rsidR="00720CF8" w:rsidRPr="00554CA8" w:rsidRDefault="00720CF8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2</w:t>
            </w:r>
            <w:r w:rsidR="00D4576D"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%</w:t>
            </w:r>
          </w:p>
        </w:tc>
      </w:tr>
      <w:tr w:rsidR="00720CF8" w:rsidRPr="00554CA8" w14:paraId="0D730125" w14:textId="77777777" w:rsidTr="0011276A">
        <w:trPr>
          <w:trHeight w:val="22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430BD" w14:textId="77777777" w:rsidR="00720CF8" w:rsidRPr="00554CA8" w:rsidRDefault="00720CF8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8D5D" w14:textId="77777777" w:rsidR="00720CF8" w:rsidRPr="00554CA8" w:rsidRDefault="00720CF8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eco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064B" w14:textId="3D6FC50C" w:rsidR="00720CF8" w:rsidRPr="00554CA8" w:rsidRDefault="00720CF8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7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5F77" w14:textId="0A96D799" w:rsidR="00720CF8" w:rsidRPr="00554CA8" w:rsidRDefault="00720CF8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1</w:t>
            </w:r>
            <w:r w:rsidR="00D4576D"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%</w:t>
            </w:r>
          </w:p>
        </w:tc>
      </w:tr>
      <w:tr w:rsidR="00720CF8" w:rsidRPr="00554CA8" w14:paraId="4BAE0C03" w14:textId="77777777" w:rsidTr="0011276A">
        <w:trPr>
          <w:trHeight w:val="22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FA2AB" w14:textId="77777777" w:rsidR="00720CF8" w:rsidRPr="00554CA8" w:rsidRDefault="00720CF8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2368" w14:textId="77777777" w:rsidR="00720CF8" w:rsidRPr="00554CA8" w:rsidRDefault="00720CF8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hi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29D7" w14:textId="459A4CDE" w:rsidR="00720CF8" w:rsidRPr="00554CA8" w:rsidRDefault="00720CF8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2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0DDF" w14:textId="591E6574" w:rsidR="00720CF8" w:rsidRPr="00554CA8" w:rsidRDefault="00720CF8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</w:t>
            </w:r>
            <w:r w:rsidR="00D4576D"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%</w:t>
            </w:r>
          </w:p>
        </w:tc>
      </w:tr>
      <w:tr w:rsidR="00720CF8" w:rsidRPr="00554CA8" w14:paraId="681448EC" w14:textId="77777777" w:rsidTr="0011276A">
        <w:trPr>
          <w:trHeight w:val="22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FAD6C" w14:textId="77777777" w:rsidR="00720CF8" w:rsidRPr="00554CA8" w:rsidRDefault="00720CF8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FC60" w14:textId="77777777" w:rsidR="00720CF8" w:rsidRPr="00554CA8" w:rsidRDefault="00720CF8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ou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B755" w14:textId="70A0A1FE" w:rsidR="00720CF8" w:rsidRPr="00554CA8" w:rsidRDefault="00720CF8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6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0427" w14:textId="3843F500" w:rsidR="00720CF8" w:rsidRPr="00554CA8" w:rsidRDefault="00720CF8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9</w:t>
            </w:r>
            <w:r w:rsidR="00D4576D"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%</w:t>
            </w:r>
          </w:p>
        </w:tc>
      </w:tr>
      <w:tr w:rsidR="00720CF8" w:rsidRPr="00554CA8" w14:paraId="13B4D127" w14:textId="77777777" w:rsidTr="0011276A">
        <w:trPr>
          <w:trHeight w:val="22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6D3E7021" w14:textId="77777777" w:rsidR="00720CF8" w:rsidRPr="00554CA8" w:rsidRDefault="00720CF8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0F609F7F" w14:textId="318DD90E" w:rsidR="00720CF8" w:rsidRPr="00554CA8" w:rsidRDefault="00D12BFC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ifth (</w:t>
            </w:r>
            <w:r w:rsidR="00720CF8"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ichest</w:t>
            </w: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08D38835" w14:textId="6BE7ECB5" w:rsidR="00720CF8" w:rsidRPr="00554CA8" w:rsidRDefault="00720CF8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0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361D0E27" w14:textId="7A58C6A3" w:rsidR="00720CF8" w:rsidRPr="00554CA8" w:rsidRDefault="00720CF8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  <w:r w:rsidR="00D4576D"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%</w:t>
            </w:r>
          </w:p>
        </w:tc>
      </w:tr>
      <w:tr w:rsidR="00720CF8" w:rsidRPr="00554CA8" w14:paraId="52B27984" w14:textId="77777777" w:rsidTr="0011276A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76A0" w14:textId="77777777" w:rsidR="00720CF8" w:rsidRPr="00554CA8" w:rsidRDefault="00720CF8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come group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871C" w14:textId="77777777" w:rsidR="00720CF8" w:rsidRPr="00554CA8" w:rsidRDefault="00720CF8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 income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EC60" w14:textId="577BA755" w:rsidR="00720CF8" w:rsidRPr="00554CA8" w:rsidRDefault="00720CF8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014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0959" w14:textId="59D628D7" w:rsidR="00720CF8" w:rsidRPr="00554CA8" w:rsidRDefault="00720CF8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2</w:t>
            </w:r>
            <w:r w:rsidR="00D4576D"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%</w:t>
            </w:r>
          </w:p>
        </w:tc>
      </w:tr>
      <w:tr w:rsidR="00720CF8" w:rsidRPr="00554CA8" w14:paraId="31B1E750" w14:textId="77777777" w:rsidTr="0011276A">
        <w:trPr>
          <w:trHeight w:val="22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CA328" w14:textId="77777777" w:rsidR="00720CF8" w:rsidRPr="00554CA8" w:rsidRDefault="00720CF8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0614" w14:textId="77777777" w:rsidR="00720CF8" w:rsidRPr="00554CA8" w:rsidRDefault="00720CF8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ower-middle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1138" w14:textId="4731ACB1" w:rsidR="00720CF8" w:rsidRPr="00554CA8" w:rsidRDefault="00720CF8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1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7705" w14:textId="2AC8E7CD" w:rsidR="00720CF8" w:rsidRPr="00554CA8" w:rsidRDefault="00720CF8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6</w:t>
            </w:r>
            <w:r w:rsidR="00D4576D"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%</w:t>
            </w:r>
          </w:p>
        </w:tc>
      </w:tr>
      <w:tr w:rsidR="00720CF8" w:rsidRPr="00554CA8" w14:paraId="14D0483E" w14:textId="77777777" w:rsidTr="0011276A">
        <w:trPr>
          <w:trHeight w:val="22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03C281" w14:textId="77777777" w:rsidR="00720CF8" w:rsidRPr="00554CA8" w:rsidRDefault="00720CF8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98B8E" w14:textId="77777777" w:rsidR="00720CF8" w:rsidRPr="00554CA8" w:rsidRDefault="00720CF8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Upper-middle in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BA55F" w14:textId="5BF45B58" w:rsidR="00720CF8" w:rsidRPr="00554CA8" w:rsidRDefault="00720CF8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9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3FEBC" w14:textId="2FA893DF" w:rsidR="00720CF8" w:rsidRPr="00554CA8" w:rsidRDefault="00720CF8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</w:t>
            </w:r>
            <w:r w:rsidR="00D4576D"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%</w:t>
            </w:r>
          </w:p>
        </w:tc>
      </w:tr>
    </w:tbl>
    <w:p w14:paraId="1570331D" w14:textId="77777777" w:rsidR="0068604D" w:rsidRPr="00554CA8" w:rsidRDefault="0068604D" w:rsidP="0011276A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14:paraId="62664F87" w14:textId="77777777" w:rsidR="00D4576D" w:rsidRPr="00554CA8" w:rsidRDefault="00D4576D">
      <w:pPr>
        <w:spacing w:after="160" w:line="259" w:lineRule="auto"/>
        <w:ind w:firstLine="0"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554CA8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0A05CB8F" w14:textId="27A06B39" w:rsidR="00D4576D" w:rsidRPr="00554CA8" w:rsidRDefault="00D4576D" w:rsidP="00D4576D">
      <w:pPr>
        <w:spacing w:line="240" w:lineRule="auto"/>
        <w:ind w:firstLine="0"/>
        <w:jc w:val="left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  <w:r w:rsidRPr="00554CA8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lastRenderedPageBreak/>
        <w:t>Supplementary Table 3 – Co-coverage estimates of vaccination indicators prevalence and intervention coverage. Source: DHS and MICS, 2010-2019</w:t>
      </w:r>
    </w:p>
    <w:p w14:paraId="1B5ED470" w14:textId="77777777" w:rsidR="00D4576D" w:rsidRPr="00554CA8" w:rsidRDefault="00D4576D" w:rsidP="00D4576D">
      <w:pPr>
        <w:spacing w:line="240" w:lineRule="auto"/>
        <w:ind w:firstLine="0"/>
        <w:jc w:val="left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81"/>
        <w:gridCol w:w="520"/>
        <w:gridCol w:w="852"/>
        <w:gridCol w:w="787"/>
        <w:gridCol w:w="913"/>
        <w:gridCol w:w="808"/>
        <w:gridCol w:w="893"/>
        <w:gridCol w:w="828"/>
        <w:gridCol w:w="873"/>
        <w:gridCol w:w="849"/>
      </w:tblGrid>
      <w:tr w:rsidR="00D4576D" w:rsidRPr="00554CA8" w14:paraId="21B3E565" w14:textId="77777777" w:rsidTr="00D12BFC">
        <w:trPr>
          <w:trHeight w:val="227"/>
        </w:trPr>
        <w:tc>
          <w:tcPr>
            <w:tcW w:w="6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089BF7" w14:textId="16A12693" w:rsidR="00D4576D" w:rsidRPr="00554CA8" w:rsidRDefault="00D4576D" w:rsidP="00D12BF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540CF4" w14:textId="3F519F6F" w:rsidR="00D4576D" w:rsidRPr="00554CA8" w:rsidRDefault="00D4576D" w:rsidP="00D12BF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1A54A" w14:textId="77777777" w:rsidR="00D4576D" w:rsidRPr="00554CA8" w:rsidRDefault="00D4576D" w:rsidP="00D12BF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4+ ANC visits</w:t>
            </w:r>
          </w:p>
        </w:tc>
        <w:tc>
          <w:tcPr>
            <w:tcW w:w="10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EC7A5" w14:textId="77777777" w:rsidR="00D4576D" w:rsidRPr="00554CA8" w:rsidRDefault="00D4576D" w:rsidP="00D12BF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Institutional delivery</w:t>
            </w:r>
          </w:p>
        </w:tc>
        <w:tc>
          <w:tcPr>
            <w:tcW w:w="10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2DF4E2" w14:textId="5403129D" w:rsidR="00D4576D" w:rsidRPr="00554CA8" w:rsidRDefault="00D4576D" w:rsidP="00D12BF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areseeking behavio</w:t>
            </w:r>
            <w:r w:rsidR="00E85609" w:rsidRPr="0055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u</w:t>
            </w:r>
            <w:r w:rsidRPr="0055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10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86A53" w14:textId="77777777" w:rsidR="00D4576D" w:rsidRPr="00554CA8" w:rsidRDefault="00D4576D" w:rsidP="00D12BF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Handwashing facility</w:t>
            </w:r>
          </w:p>
        </w:tc>
      </w:tr>
      <w:tr w:rsidR="00D4576D" w:rsidRPr="00554CA8" w14:paraId="29D0EFF1" w14:textId="77777777" w:rsidTr="00D12BFC">
        <w:trPr>
          <w:trHeight w:val="227"/>
        </w:trPr>
        <w:tc>
          <w:tcPr>
            <w:tcW w:w="1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41542" w14:textId="77777777" w:rsidR="00D4576D" w:rsidRPr="00554CA8" w:rsidRDefault="00D4576D" w:rsidP="00D12BF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Vaccine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035FB" w14:textId="77777777" w:rsidR="00D4576D" w:rsidRPr="00554CA8" w:rsidRDefault="00D4576D" w:rsidP="00D12BF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Received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3B015" w14:textId="77777777" w:rsidR="00D4576D" w:rsidRPr="00554CA8" w:rsidRDefault="00D4576D" w:rsidP="00D12BF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ot received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6DD90" w14:textId="77777777" w:rsidR="00D4576D" w:rsidRPr="00554CA8" w:rsidRDefault="00D4576D" w:rsidP="00D12BF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Received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E9F2D" w14:textId="77777777" w:rsidR="00D4576D" w:rsidRPr="00554CA8" w:rsidRDefault="00D4576D" w:rsidP="00D12BF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ot received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D4E39" w14:textId="77777777" w:rsidR="00D4576D" w:rsidRPr="00554CA8" w:rsidRDefault="00D4576D" w:rsidP="00D12BF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Received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EC87C" w14:textId="77777777" w:rsidR="00D4576D" w:rsidRPr="00554CA8" w:rsidRDefault="00D4576D" w:rsidP="00D12BF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ot received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E068D" w14:textId="77777777" w:rsidR="00D4576D" w:rsidRPr="00554CA8" w:rsidRDefault="00D4576D" w:rsidP="00D12BF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Received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E3054" w14:textId="77777777" w:rsidR="00D4576D" w:rsidRPr="00554CA8" w:rsidRDefault="00D4576D" w:rsidP="00D12BF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ot received</w:t>
            </w:r>
          </w:p>
        </w:tc>
      </w:tr>
      <w:tr w:rsidR="00D4576D" w:rsidRPr="00554CA8" w14:paraId="31AB5333" w14:textId="77777777" w:rsidTr="00D12BFC">
        <w:trPr>
          <w:trHeight w:val="227"/>
        </w:trPr>
        <w:tc>
          <w:tcPr>
            <w:tcW w:w="69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B9D4" w14:textId="4F848033" w:rsidR="00D4576D" w:rsidRPr="00554CA8" w:rsidRDefault="00E85609" w:rsidP="00C8528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  <w:r w:rsidR="00D4576D"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vaccinations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EC95" w14:textId="77777777" w:rsidR="00D4576D" w:rsidRPr="00554CA8" w:rsidRDefault="00D4576D" w:rsidP="00C8528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DF8E" w14:textId="346080C7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12BD" w14:textId="6F76B0A0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D9CA" w14:textId="64CDB7FD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016A" w14:textId="7DCE1B1E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E99D" w14:textId="48D1C4B5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·2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2F63" w14:textId="2D341B55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·8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AC79" w14:textId="599600C4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·8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910B" w14:textId="548CB68D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·8</w:t>
            </w:r>
          </w:p>
        </w:tc>
      </w:tr>
      <w:tr w:rsidR="00D4576D" w:rsidRPr="00554CA8" w14:paraId="01E0CBBB" w14:textId="77777777" w:rsidTr="00D12BFC">
        <w:trPr>
          <w:trHeight w:val="227"/>
        </w:trPr>
        <w:tc>
          <w:tcPr>
            <w:tcW w:w="694" w:type="pct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14A39D47" w14:textId="77777777" w:rsidR="00D4576D" w:rsidRPr="00554CA8" w:rsidRDefault="00D4576D" w:rsidP="00C8528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63D566C9" w14:textId="77777777" w:rsidR="00D4576D" w:rsidRPr="00554CA8" w:rsidRDefault="00D4576D" w:rsidP="00C8528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0CD51D7E" w14:textId="65A05FBF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6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66D91089" w14:textId="623368C6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5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305C4697" w14:textId="15BBAB73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9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5F0CDB22" w14:textId="1C05AFDB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3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0B3F7DBF" w14:textId="1411837E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6·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1DC7CC6D" w14:textId="11C58931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6·4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14FA2261" w14:textId="6F52A207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2·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5B05A03B" w14:textId="49F79C9F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9·7</w:t>
            </w:r>
          </w:p>
        </w:tc>
      </w:tr>
      <w:tr w:rsidR="00D4576D" w:rsidRPr="00554CA8" w14:paraId="2D7476ED" w14:textId="77777777" w:rsidTr="00D12BFC">
        <w:trPr>
          <w:trHeight w:val="227"/>
        </w:trPr>
        <w:tc>
          <w:tcPr>
            <w:tcW w:w="694" w:type="pct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85AC" w14:textId="338D2379" w:rsidR="00D4576D" w:rsidRPr="00554CA8" w:rsidRDefault="00E85609" w:rsidP="00C8528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No </w:t>
            </w:r>
            <w:r w:rsidR="00D4576D"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BCG</w:t>
            </w:r>
          </w:p>
        </w:tc>
        <w:tc>
          <w:tcPr>
            <w:tcW w:w="306" w:type="pct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EEED" w14:textId="77777777" w:rsidR="00D4576D" w:rsidRPr="00554CA8" w:rsidRDefault="00D4576D" w:rsidP="00C8528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501" w:type="pct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E9F7" w14:textId="37314899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463" w:type="pct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89D7" w14:textId="6605F5E9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537" w:type="pct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C02C" w14:textId="195C018A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475" w:type="pct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FAE6" w14:textId="7FC285A7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525" w:type="pct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3C1E" w14:textId="2CC8F0FE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·1</w:t>
            </w:r>
          </w:p>
        </w:tc>
        <w:tc>
          <w:tcPr>
            <w:tcW w:w="487" w:type="pct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40AF" w14:textId="1BCB1888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·4</w:t>
            </w:r>
          </w:p>
        </w:tc>
        <w:tc>
          <w:tcPr>
            <w:tcW w:w="513" w:type="pct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6818" w14:textId="0D4CC9C4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·0</w:t>
            </w:r>
          </w:p>
        </w:tc>
        <w:tc>
          <w:tcPr>
            <w:tcW w:w="499" w:type="pct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377D" w14:textId="4F463157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·8</w:t>
            </w:r>
          </w:p>
        </w:tc>
      </w:tr>
      <w:tr w:rsidR="00D4576D" w:rsidRPr="00554CA8" w14:paraId="1F90C551" w14:textId="77777777" w:rsidTr="00D12BFC">
        <w:trPr>
          <w:trHeight w:val="227"/>
        </w:trPr>
        <w:tc>
          <w:tcPr>
            <w:tcW w:w="694" w:type="pct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680324A2" w14:textId="77777777" w:rsidR="00D4576D" w:rsidRPr="00554CA8" w:rsidRDefault="00D4576D" w:rsidP="00C8528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5BA15715" w14:textId="77777777" w:rsidR="00D4576D" w:rsidRPr="00554CA8" w:rsidRDefault="00D4576D" w:rsidP="00C8528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5796A09C" w14:textId="29D84EA2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5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489C74A9" w14:textId="71354CA1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2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35345821" w14:textId="7EE960BF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7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3425B092" w14:textId="45352785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0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24F3AEED" w14:textId="6D52569F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3·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338A846D" w14:textId="382D60B9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3·8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64072AA1" w14:textId="37C5A010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1·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01FB44F3" w14:textId="411B6075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6·7</w:t>
            </w:r>
          </w:p>
        </w:tc>
      </w:tr>
      <w:tr w:rsidR="00D4576D" w:rsidRPr="00554CA8" w14:paraId="48FA6288" w14:textId="77777777" w:rsidTr="00D12BFC">
        <w:trPr>
          <w:trHeight w:val="227"/>
        </w:trPr>
        <w:tc>
          <w:tcPr>
            <w:tcW w:w="694" w:type="pct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8042" w14:textId="430FAB9C" w:rsidR="00D4576D" w:rsidRPr="00554CA8" w:rsidRDefault="00E85609" w:rsidP="00C8528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  <w:r w:rsidR="00D4576D"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 POLIO</w:t>
            </w:r>
          </w:p>
        </w:tc>
        <w:tc>
          <w:tcPr>
            <w:tcW w:w="306" w:type="pct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2790" w14:textId="77777777" w:rsidR="00D4576D" w:rsidRPr="00554CA8" w:rsidRDefault="00D4576D" w:rsidP="00C8528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501" w:type="pct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9301" w14:textId="3360B7DC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463" w:type="pct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8972" w14:textId="7FC46277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537" w:type="pct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AC77" w14:textId="37D0576A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475" w:type="pct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00BC" w14:textId="7EAB544C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525" w:type="pct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0C48" w14:textId="6B02A7AA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·5</w:t>
            </w:r>
          </w:p>
        </w:tc>
        <w:tc>
          <w:tcPr>
            <w:tcW w:w="487" w:type="pct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F3C9" w14:textId="41622476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·6</w:t>
            </w:r>
          </w:p>
        </w:tc>
        <w:tc>
          <w:tcPr>
            <w:tcW w:w="513" w:type="pct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2064" w14:textId="250BB22D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·7</w:t>
            </w:r>
          </w:p>
        </w:tc>
        <w:tc>
          <w:tcPr>
            <w:tcW w:w="499" w:type="pct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62EA" w14:textId="5E4FD4A5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·0</w:t>
            </w:r>
          </w:p>
        </w:tc>
      </w:tr>
      <w:tr w:rsidR="00D4576D" w:rsidRPr="00554CA8" w14:paraId="2BBA9668" w14:textId="77777777" w:rsidTr="00D12BFC">
        <w:trPr>
          <w:trHeight w:val="227"/>
        </w:trPr>
        <w:tc>
          <w:tcPr>
            <w:tcW w:w="694" w:type="pct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8A2C5BC" w14:textId="77777777" w:rsidR="00D4576D" w:rsidRPr="00554CA8" w:rsidRDefault="00D4576D" w:rsidP="00C8528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27889E55" w14:textId="77777777" w:rsidR="00D4576D" w:rsidRPr="00554CA8" w:rsidRDefault="00D4576D" w:rsidP="00C8528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3F2EDEF9" w14:textId="0E053058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4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042CC3DD" w14:textId="4FD0EE07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3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44629AC0" w14:textId="4261B89A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6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15D78AB3" w14:textId="302BBDC3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2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08F0AB6E" w14:textId="36EE01A3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4·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13ED497F" w14:textId="12F3EA79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4·6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112938E6" w14:textId="15E87B57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0·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75788606" w14:textId="649AC796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7·5</w:t>
            </w:r>
          </w:p>
        </w:tc>
      </w:tr>
      <w:tr w:rsidR="00D4576D" w:rsidRPr="00554CA8" w14:paraId="531B50F7" w14:textId="77777777" w:rsidTr="00D12BFC">
        <w:trPr>
          <w:trHeight w:val="227"/>
        </w:trPr>
        <w:tc>
          <w:tcPr>
            <w:tcW w:w="694" w:type="pct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E1EF" w14:textId="49FF1180" w:rsidR="00D4576D" w:rsidRPr="00554CA8" w:rsidRDefault="00E85609" w:rsidP="00C8528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  <w:r w:rsidR="00D4576D"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 DPT</w:t>
            </w:r>
          </w:p>
        </w:tc>
        <w:tc>
          <w:tcPr>
            <w:tcW w:w="306" w:type="pct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529C" w14:textId="77777777" w:rsidR="00D4576D" w:rsidRPr="00554CA8" w:rsidRDefault="00D4576D" w:rsidP="00C8528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501" w:type="pct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FAC6" w14:textId="729A43FF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463" w:type="pct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3814" w14:textId="4DCE6DE6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37" w:type="pct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08F1" w14:textId="578D267A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475" w:type="pct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EFCD" w14:textId="53E2A316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525" w:type="pct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54AD" w14:textId="74C0A48B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·1</w:t>
            </w:r>
          </w:p>
        </w:tc>
        <w:tc>
          <w:tcPr>
            <w:tcW w:w="487" w:type="pct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5C71" w14:textId="39F9C6E6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·0</w:t>
            </w:r>
          </w:p>
        </w:tc>
        <w:tc>
          <w:tcPr>
            <w:tcW w:w="513" w:type="pct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54F6" w14:textId="26DC4008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·1</w:t>
            </w:r>
          </w:p>
        </w:tc>
        <w:tc>
          <w:tcPr>
            <w:tcW w:w="499" w:type="pct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2938" w14:textId="5E8B62FC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8·6</w:t>
            </w:r>
          </w:p>
        </w:tc>
      </w:tr>
      <w:tr w:rsidR="00D4576D" w:rsidRPr="00554CA8" w14:paraId="4967814C" w14:textId="77777777" w:rsidTr="00D12BFC">
        <w:trPr>
          <w:trHeight w:val="227"/>
        </w:trPr>
        <w:tc>
          <w:tcPr>
            <w:tcW w:w="694" w:type="pct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59FDE4E0" w14:textId="77777777" w:rsidR="00D4576D" w:rsidRPr="00554CA8" w:rsidRDefault="00D4576D" w:rsidP="00C8528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7C425AB6" w14:textId="77777777" w:rsidR="00D4576D" w:rsidRPr="00554CA8" w:rsidRDefault="00D4576D" w:rsidP="00C8528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189EE331" w14:textId="70225CB7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4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227E9802" w14:textId="6A456AE7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1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6D9A49F5" w14:textId="61188906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6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531435E9" w14:textId="22F37BFE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0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496519DD" w14:textId="57AD0F8C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2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469E148B" w14:textId="45174EC7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3·2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3986E97F" w14:textId="747B49D7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0·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07B86E2E" w14:textId="2081BD24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5·9</w:t>
            </w:r>
          </w:p>
        </w:tc>
      </w:tr>
      <w:tr w:rsidR="00D4576D" w:rsidRPr="00554CA8" w14:paraId="6A9F4DB7" w14:textId="77777777" w:rsidTr="00D12BFC">
        <w:trPr>
          <w:trHeight w:val="227"/>
        </w:trPr>
        <w:tc>
          <w:tcPr>
            <w:tcW w:w="694" w:type="pct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2F5B" w14:textId="114660FA" w:rsidR="00D4576D" w:rsidRPr="00554CA8" w:rsidRDefault="00E85609" w:rsidP="00C8528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  <w:r w:rsidR="00D4576D"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 MCV</w:t>
            </w:r>
          </w:p>
        </w:tc>
        <w:tc>
          <w:tcPr>
            <w:tcW w:w="306" w:type="pct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7B5E" w14:textId="77777777" w:rsidR="00D4576D" w:rsidRPr="00554CA8" w:rsidRDefault="00D4576D" w:rsidP="00C8528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501" w:type="pct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9FA9" w14:textId="03C7BA4A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0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463" w:type="pct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006C" w14:textId="41D91F14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4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7" w:type="pct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E38A" w14:textId="0A20008D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3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475" w:type="pct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D05D" w14:textId="7E53183C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1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525" w:type="pct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7892" w14:textId="4E98F224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3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487" w:type="pct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4B62" w14:textId="760F23B0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2·1</w:t>
            </w:r>
          </w:p>
        </w:tc>
        <w:tc>
          <w:tcPr>
            <w:tcW w:w="513" w:type="pct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E057" w14:textId="4C4572A8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0·1</w:t>
            </w:r>
          </w:p>
        </w:tc>
        <w:tc>
          <w:tcPr>
            <w:tcW w:w="499" w:type="pct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5F78" w14:textId="51149DE2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3·8</w:t>
            </w:r>
          </w:p>
        </w:tc>
      </w:tr>
      <w:tr w:rsidR="00D4576D" w:rsidRPr="00554CA8" w14:paraId="4EAF879F" w14:textId="77777777" w:rsidTr="00D12BFC">
        <w:trPr>
          <w:trHeight w:val="227"/>
        </w:trPr>
        <w:tc>
          <w:tcPr>
            <w:tcW w:w="694" w:type="pct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7C755E7C" w14:textId="77777777" w:rsidR="00D4576D" w:rsidRPr="00554CA8" w:rsidRDefault="00D4576D" w:rsidP="00C8528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3DB6C8A9" w14:textId="77777777" w:rsidR="00D4576D" w:rsidRPr="00554CA8" w:rsidRDefault="00D4576D" w:rsidP="00C8528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283CE0ED" w14:textId="2EFA6EC8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8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428D9C4B" w14:textId="02D5F84C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7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4DB1CBED" w14:textId="11346FBE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9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38E92568" w14:textId="27CA97B2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634CC63E" w14:textId="3815525A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6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135E32F6" w14:textId="7000FCFC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8·1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1FD5B334" w14:textId="3375750C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5·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64488F54" w14:textId="05F51D95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0·7</w:t>
            </w:r>
          </w:p>
        </w:tc>
      </w:tr>
      <w:tr w:rsidR="00D4576D" w:rsidRPr="00554CA8" w14:paraId="572AFE0F" w14:textId="77777777" w:rsidTr="00D12BFC">
        <w:trPr>
          <w:trHeight w:val="227"/>
        </w:trPr>
        <w:tc>
          <w:tcPr>
            <w:tcW w:w="694" w:type="pct"/>
            <w:vMerge w:val="restart"/>
            <w:tcBorders>
              <w:top w:val="single" w:sz="4" w:space="0" w:color="7F7F7F" w:themeColor="text1" w:themeTint="8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F2AD23" w14:textId="77777777" w:rsidR="00D4576D" w:rsidRPr="00554CA8" w:rsidRDefault="00D4576D" w:rsidP="00C8528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Fully immunized</w:t>
            </w:r>
          </w:p>
        </w:tc>
        <w:tc>
          <w:tcPr>
            <w:tcW w:w="306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F167" w14:textId="77777777" w:rsidR="00D4576D" w:rsidRPr="00554CA8" w:rsidRDefault="00D4576D" w:rsidP="00C8528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501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E684" w14:textId="2B7FCF85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9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463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3796" w14:textId="63BA36F9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0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37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42F9" w14:textId="2033B23B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7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475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F6E4" w14:textId="4A427934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2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525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57A8" w14:textId="79E3F919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7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487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7ECF" w14:textId="70A79D45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2·1</w:t>
            </w:r>
          </w:p>
        </w:tc>
        <w:tc>
          <w:tcPr>
            <w:tcW w:w="513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7636" w14:textId="3F5B04AD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7·3</w:t>
            </w:r>
          </w:p>
        </w:tc>
        <w:tc>
          <w:tcPr>
            <w:tcW w:w="499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B322" w14:textId="24817554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3·1</w:t>
            </w:r>
          </w:p>
        </w:tc>
      </w:tr>
      <w:tr w:rsidR="00D4576D" w:rsidRPr="00554CA8" w14:paraId="77F0500D" w14:textId="77777777" w:rsidTr="00D4576D">
        <w:trPr>
          <w:trHeight w:val="227"/>
        </w:trPr>
        <w:tc>
          <w:tcPr>
            <w:tcW w:w="6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617611" w14:textId="77777777" w:rsidR="00D4576D" w:rsidRPr="00554CA8" w:rsidRDefault="00D4576D" w:rsidP="00C8528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B443D" w14:textId="77777777" w:rsidR="00D4576D" w:rsidRPr="00554CA8" w:rsidRDefault="00D4576D" w:rsidP="00C8528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5BEBD" w14:textId="44402896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9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325B0" w14:textId="03652280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0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9A049" w14:textId="6AC3C3A9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4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6F812" w14:textId="2DCAE6F9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5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7A56D" w14:textId="471D5F21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2</w:t>
            </w: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22D1A" w14:textId="404BF542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8·1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90480" w14:textId="2E34BBC3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8·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E9C55" w14:textId="6FA8C360" w:rsidR="00D4576D" w:rsidRPr="00554CA8" w:rsidRDefault="00D4576D" w:rsidP="00C85286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1·4</w:t>
            </w:r>
          </w:p>
        </w:tc>
      </w:tr>
    </w:tbl>
    <w:p w14:paraId="0C65A90B" w14:textId="36C944EF" w:rsidR="0068604D" w:rsidRPr="00554CA8" w:rsidRDefault="0068604D" w:rsidP="0011276A">
      <w:pPr>
        <w:spacing w:after="160" w:line="240" w:lineRule="auto"/>
        <w:ind w:firstLine="0"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554CA8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46A6C8A3" w14:textId="7F2890EC" w:rsidR="00E75725" w:rsidRPr="00554CA8" w:rsidRDefault="00E75725" w:rsidP="0011276A">
      <w:pPr>
        <w:spacing w:line="240" w:lineRule="auto"/>
        <w:ind w:firstLine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554CA8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</w:t>
      </w:r>
      <w:r w:rsidR="00001222">
        <w:rPr>
          <w:rFonts w:ascii="Times New Roman" w:hAnsi="Times New Roman" w:cs="Times New Roman"/>
          <w:b/>
          <w:bCs/>
          <w:sz w:val="20"/>
          <w:szCs w:val="20"/>
          <w:lang w:val="en-GB"/>
        </w:rPr>
        <w:t>T</w:t>
      </w:r>
      <w:r w:rsidRPr="00554CA8">
        <w:rPr>
          <w:rFonts w:ascii="Times New Roman" w:hAnsi="Times New Roman" w:cs="Times New Roman"/>
          <w:b/>
          <w:bCs/>
          <w:sz w:val="20"/>
          <w:szCs w:val="20"/>
          <w:lang w:val="en-GB"/>
        </w:rPr>
        <w:t>able 4. Sample sizes</w:t>
      </w:r>
      <w:r w:rsidR="00D4576D" w:rsidRPr="00554CA8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>. Source: DHS and MICS, 2010-2019</w:t>
      </w:r>
    </w:p>
    <w:p w14:paraId="4999AD76" w14:textId="77777777" w:rsidR="00D4576D" w:rsidRPr="00554CA8" w:rsidRDefault="00D4576D" w:rsidP="0011276A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599"/>
        <w:gridCol w:w="1038"/>
        <w:gridCol w:w="1278"/>
        <w:gridCol w:w="474"/>
        <w:gridCol w:w="996"/>
        <w:gridCol w:w="1564"/>
        <w:gridCol w:w="1555"/>
      </w:tblGrid>
      <w:tr w:rsidR="00E75725" w:rsidRPr="00554CA8" w14:paraId="1437048A" w14:textId="77777777" w:rsidTr="00D12BFC">
        <w:trPr>
          <w:trHeight w:val="227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BE697" w14:textId="77777777" w:rsidR="00E75725" w:rsidRPr="00554CA8" w:rsidRDefault="00E75725" w:rsidP="0011276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HC indicato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79EC5F" w14:textId="6858A516" w:rsidR="00E75725" w:rsidRPr="00554CA8" w:rsidRDefault="00E75725" w:rsidP="0011276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Vaccin</w:t>
            </w:r>
            <w:r w:rsidR="00D12BFC" w:rsidRPr="0055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tion indica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DD738" w14:textId="77777777" w:rsidR="00E75725" w:rsidRPr="00554CA8" w:rsidRDefault="00E75725" w:rsidP="0011276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Low in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E66FF7" w14:textId="77777777" w:rsidR="00E75725" w:rsidRPr="00554CA8" w:rsidRDefault="00E75725" w:rsidP="0011276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Lower-middle in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20A6E" w14:textId="77777777" w:rsidR="00E75725" w:rsidRPr="00554CA8" w:rsidRDefault="00E75725" w:rsidP="0011276A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Upper-middle income</w:t>
            </w:r>
          </w:p>
        </w:tc>
      </w:tr>
      <w:tr w:rsidR="00E75725" w:rsidRPr="00554CA8" w14:paraId="2CA7397C" w14:textId="77777777" w:rsidTr="00D12BFC">
        <w:trPr>
          <w:trHeight w:val="227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1DB5EF29" w14:textId="77777777" w:rsidR="00E75725" w:rsidRPr="00554CA8" w:rsidRDefault="00E75725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ll childre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7A4C73E" w14:textId="77777777" w:rsidR="00E75725" w:rsidRPr="00554CA8" w:rsidRDefault="00E75725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7D13" w14:textId="1F6F2606" w:rsidR="00E75725" w:rsidRPr="00554CA8" w:rsidRDefault="00E85609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 vaccin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1CCA" w14:textId="77777777" w:rsidR="00E75725" w:rsidRPr="00554CA8" w:rsidRDefault="00E75725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57E4" w14:textId="77777777" w:rsidR="00E75725" w:rsidRPr="00554CA8" w:rsidRDefault="00E75725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8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6586" w14:textId="77777777" w:rsidR="00E75725" w:rsidRPr="00554CA8" w:rsidRDefault="00E75725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4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9928" w14:textId="77777777" w:rsidR="00E75725" w:rsidRPr="00554CA8" w:rsidRDefault="00E75725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651</w:t>
            </w:r>
          </w:p>
        </w:tc>
      </w:tr>
      <w:tr w:rsidR="00E75725" w:rsidRPr="00554CA8" w14:paraId="2C4C8E7B" w14:textId="77777777" w:rsidTr="00D12BFC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265510BE" w14:textId="77777777" w:rsidR="00E75725" w:rsidRPr="00554CA8" w:rsidRDefault="00E75725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28701E2E" w14:textId="77777777" w:rsidR="00E75725" w:rsidRPr="00554CA8" w:rsidRDefault="00E75725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7042A20A" w14:textId="77777777" w:rsidR="00E75725" w:rsidRPr="00554CA8" w:rsidRDefault="00E75725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74F3B3A" w14:textId="77777777" w:rsidR="00E75725" w:rsidRPr="00554CA8" w:rsidRDefault="00E75725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59FFD5B" w14:textId="77777777" w:rsidR="00E75725" w:rsidRPr="00554CA8" w:rsidRDefault="00E75725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3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5C76B5F" w14:textId="77777777" w:rsidR="00E75725" w:rsidRPr="00554CA8" w:rsidRDefault="00E75725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3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E6ED0C9" w14:textId="77777777" w:rsidR="00E75725" w:rsidRPr="00554CA8" w:rsidRDefault="00E75725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7421</w:t>
            </w:r>
          </w:p>
        </w:tc>
      </w:tr>
      <w:tr w:rsidR="00E75725" w:rsidRPr="00554CA8" w14:paraId="4F792377" w14:textId="77777777" w:rsidTr="00D12BFC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1002C80C" w14:textId="77777777" w:rsidR="00E75725" w:rsidRPr="00554CA8" w:rsidRDefault="00E75725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55C13326" w14:textId="77777777" w:rsidR="00E75725" w:rsidRPr="00554CA8" w:rsidRDefault="00E75725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BFBFBF" w:themeColor="background1" w:themeShade="BF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6FD41AE2" w14:textId="1472E28F" w:rsidR="00E75725" w:rsidRPr="00554CA8" w:rsidRDefault="00E85609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 DPT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4763" w14:textId="77777777" w:rsidR="00E75725" w:rsidRPr="00554CA8" w:rsidRDefault="00E75725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8166" w14:textId="77777777" w:rsidR="00E75725" w:rsidRPr="00554CA8" w:rsidRDefault="00E75725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90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F721" w14:textId="77777777" w:rsidR="00E75725" w:rsidRPr="00554CA8" w:rsidRDefault="00E75725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453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74FF" w14:textId="77777777" w:rsidR="00E75725" w:rsidRPr="00554CA8" w:rsidRDefault="00E75725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482</w:t>
            </w:r>
          </w:p>
        </w:tc>
      </w:tr>
      <w:tr w:rsidR="00E75725" w:rsidRPr="00554CA8" w14:paraId="2F034E3A" w14:textId="77777777" w:rsidTr="00D12BFC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75527B59" w14:textId="77777777" w:rsidR="00E75725" w:rsidRPr="00554CA8" w:rsidRDefault="00E75725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7852ED7B" w14:textId="77777777" w:rsidR="00E75725" w:rsidRPr="00554CA8" w:rsidRDefault="00E75725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206D741B" w14:textId="77777777" w:rsidR="00E75725" w:rsidRPr="00554CA8" w:rsidRDefault="00E75725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20C035B" w14:textId="77777777" w:rsidR="00E75725" w:rsidRPr="00554CA8" w:rsidRDefault="00E75725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1E981D7" w14:textId="77777777" w:rsidR="00E75725" w:rsidRPr="00554CA8" w:rsidRDefault="00E75725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8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626EF65" w14:textId="77777777" w:rsidR="00E75725" w:rsidRPr="00554CA8" w:rsidRDefault="00E75725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7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EBACAD0" w14:textId="77777777" w:rsidR="00E75725" w:rsidRPr="00554CA8" w:rsidRDefault="00E75725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5590</w:t>
            </w:r>
          </w:p>
        </w:tc>
      </w:tr>
      <w:tr w:rsidR="00E85609" w:rsidRPr="00554CA8" w14:paraId="2CDBEBEA" w14:textId="77777777" w:rsidTr="00D12BFC">
        <w:trPr>
          <w:trHeight w:val="227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2CDCD78B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202124"/>
                <w:sz w:val="16"/>
                <w:szCs w:val="16"/>
                <w:shd w:val="clear" w:color="auto" w:fill="FFFFFF"/>
                <w:lang w:val="en-GB"/>
              </w:rPr>
              <w:t>4+ ANC visits</w:t>
            </w:r>
          </w:p>
        </w:tc>
        <w:tc>
          <w:tcPr>
            <w:tcW w:w="0" w:type="auto"/>
            <w:vMerge w:val="restart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CC7C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eceived</w:t>
            </w:r>
          </w:p>
        </w:tc>
        <w:tc>
          <w:tcPr>
            <w:tcW w:w="0" w:type="auto"/>
            <w:vMerge w:val="restart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747C" w14:textId="3EF0B8EF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 vaccinations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7ECD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82CC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80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9D8E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373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3B6E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51</w:t>
            </w:r>
          </w:p>
        </w:tc>
      </w:tr>
      <w:tr w:rsidR="00E85609" w:rsidRPr="00554CA8" w14:paraId="30925190" w14:textId="77777777" w:rsidTr="00D12BFC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0BF63AB7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735A2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61112F56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B51EBE1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0D305B5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5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7A8ECB0A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87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53103A1D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9043</w:t>
            </w:r>
          </w:p>
        </w:tc>
      </w:tr>
      <w:tr w:rsidR="00E85609" w:rsidRPr="00554CA8" w14:paraId="3FA36E04" w14:textId="77777777" w:rsidTr="00D12BFC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784FD1C8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FE902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B53D" w14:textId="1DDA7D19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 DPT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B1E2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2B4E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35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2115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47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02FD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841</w:t>
            </w:r>
          </w:p>
        </w:tc>
      </w:tr>
      <w:tr w:rsidR="00E75725" w:rsidRPr="00554CA8" w14:paraId="29E89B8A" w14:textId="77777777" w:rsidTr="00D12BFC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7BC05B94" w14:textId="77777777" w:rsidR="00E75725" w:rsidRPr="00554CA8" w:rsidRDefault="00E75725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1D862B96" w14:textId="77777777" w:rsidR="00E75725" w:rsidRPr="00554CA8" w:rsidRDefault="00E75725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3F42E5D8" w14:textId="77777777" w:rsidR="00E75725" w:rsidRPr="00554CA8" w:rsidRDefault="00E75725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04786CD5" w14:textId="77777777" w:rsidR="00E75725" w:rsidRPr="00554CA8" w:rsidRDefault="00E75725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1AF3E74C" w14:textId="77777777" w:rsidR="00E75725" w:rsidRPr="00554CA8" w:rsidRDefault="00E75725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4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19FCFFC4" w14:textId="77777777" w:rsidR="00E75725" w:rsidRPr="00554CA8" w:rsidRDefault="00E75725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66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19ECBBAD" w14:textId="77777777" w:rsidR="00E75725" w:rsidRPr="00554CA8" w:rsidRDefault="00E75725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7953</w:t>
            </w:r>
          </w:p>
        </w:tc>
      </w:tr>
      <w:tr w:rsidR="00E85609" w:rsidRPr="00554CA8" w14:paraId="5B1B4AF7" w14:textId="77777777" w:rsidTr="00D12BFC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5BA3BFBE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7F7F7F" w:themeColor="text1" w:themeTint="8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3FFC839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t received</w:t>
            </w:r>
          </w:p>
        </w:tc>
        <w:tc>
          <w:tcPr>
            <w:tcW w:w="0" w:type="auto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F145" w14:textId="2907BE6D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 vaccination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D79A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32BF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169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9058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420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5A55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95</w:t>
            </w:r>
          </w:p>
        </w:tc>
      </w:tr>
      <w:tr w:rsidR="00E85609" w:rsidRPr="00554CA8" w14:paraId="2A69AE14" w14:textId="77777777" w:rsidTr="00D12BFC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4117C8A3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4878E610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611ECD46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75B5F1FC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0113E8A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54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09926DA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8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5E743031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708</w:t>
            </w:r>
          </w:p>
        </w:tc>
      </w:tr>
      <w:tr w:rsidR="00E85609" w:rsidRPr="00554CA8" w14:paraId="7EEB51AC" w14:textId="77777777" w:rsidTr="00D12BFC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33480CC8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6E1F347D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BFBFBF" w:themeColor="background1" w:themeShade="BF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3E2D8577" w14:textId="79BB5EFA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 DPT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E8FD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2C0C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71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7ED4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95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8D3E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13</w:t>
            </w:r>
          </w:p>
        </w:tc>
      </w:tr>
      <w:tr w:rsidR="00E75725" w:rsidRPr="00554CA8" w14:paraId="3005BC0A" w14:textId="77777777" w:rsidTr="00D12BFC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24A91EA2" w14:textId="77777777" w:rsidR="00E75725" w:rsidRPr="00554CA8" w:rsidRDefault="00E75725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0708FD1B" w14:textId="77777777" w:rsidR="00E75725" w:rsidRPr="00554CA8" w:rsidRDefault="00E75725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7EE29686" w14:textId="77777777" w:rsidR="00E75725" w:rsidRPr="00554CA8" w:rsidRDefault="00E75725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5B588D7" w14:textId="77777777" w:rsidR="00E75725" w:rsidRPr="00554CA8" w:rsidRDefault="00E75725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04F8B2E" w14:textId="77777777" w:rsidR="00E75725" w:rsidRPr="00554CA8" w:rsidRDefault="00E75725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18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69B2CD7" w14:textId="77777777" w:rsidR="00E75725" w:rsidRPr="00554CA8" w:rsidRDefault="00E75725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47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A1418BC" w14:textId="77777777" w:rsidR="00E75725" w:rsidRPr="00554CA8" w:rsidRDefault="00E75725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090</w:t>
            </w:r>
          </w:p>
        </w:tc>
      </w:tr>
      <w:tr w:rsidR="00E85609" w:rsidRPr="00554CA8" w14:paraId="2716BE19" w14:textId="77777777" w:rsidTr="00D12BFC">
        <w:trPr>
          <w:trHeight w:val="227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670B9A01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stitutional delivery</w:t>
            </w:r>
          </w:p>
        </w:tc>
        <w:tc>
          <w:tcPr>
            <w:tcW w:w="0" w:type="auto"/>
            <w:vMerge w:val="restart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186A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eceived</w:t>
            </w:r>
          </w:p>
        </w:tc>
        <w:tc>
          <w:tcPr>
            <w:tcW w:w="0" w:type="auto"/>
            <w:vMerge w:val="restart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849B" w14:textId="1CE8EE0C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 vaccinations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0FF2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5E07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704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0557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335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A96F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93</w:t>
            </w:r>
          </w:p>
        </w:tc>
      </w:tr>
      <w:tr w:rsidR="00E85609" w:rsidRPr="00554CA8" w14:paraId="287C06A9" w14:textId="77777777" w:rsidTr="00D12BFC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2E879675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3C406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7FA3D286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AD04F4C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47EF0C0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5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4E6BCF0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6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2EAE5BB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2389</w:t>
            </w:r>
          </w:p>
        </w:tc>
      </w:tr>
      <w:tr w:rsidR="00E85609" w:rsidRPr="00554CA8" w14:paraId="11FE59E4" w14:textId="77777777" w:rsidTr="00D12BFC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39183F10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80F18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F417" w14:textId="531A81F5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 DPT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179C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7BE2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52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807D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45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311F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199</w:t>
            </w:r>
          </w:p>
        </w:tc>
      </w:tr>
      <w:tr w:rsidR="00E85609" w:rsidRPr="00554CA8" w14:paraId="6CFDBB93" w14:textId="77777777" w:rsidTr="00D12BFC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65CB3B52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0AF9B2C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2BE0AD6B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6569B1D1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22D797DD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3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43E9B334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35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778CBB63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1083</w:t>
            </w:r>
          </w:p>
        </w:tc>
      </w:tr>
      <w:tr w:rsidR="00E85609" w:rsidRPr="00554CA8" w14:paraId="70A49392" w14:textId="77777777" w:rsidTr="00D12BFC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5D11E4EC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7F7F7F" w:themeColor="text1" w:themeTint="8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12880894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t received</w:t>
            </w:r>
          </w:p>
        </w:tc>
        <w:tc>
          <w:tcPr>
            <w:tcW w:w="0" w:type="auto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DD40" w14:textId="674D2CA1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 vaccination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9EAB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C55C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679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3FF2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960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2BD6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63</w:t>
            </w:r>
          </w:p>
        </w:tc>
      </w:tr>
      <w:tr w:rsidR="00E85609" w:rsidRPr="00554CA8" w14:paraId="7D5C1F15" w14:textId="77777777" w:rsidTr="00D12BFC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74BE3847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4081FFE4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5642B0A8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57800D46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68A1403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7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5A2EB245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5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C79F295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016</w:t>
            </w:r>
          </w:p>
        </w:tc>
      </w:tr>
      <w:tr w:rsidR="00E85609" w:rsidRPr="00554CA8" w14:paraId="5BF51E57" w14:textId="77777777" w:rsidTr="00D12BFC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52216A7B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66FEC247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BFBFBF" w:themeColor="background1" w:themeShade="BF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56701694" w14:textId="62D3AB58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 DPT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FE1D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69EA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80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0583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74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1B59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18</w:t>
            </w:r>
          </w:p>
        </w:tc>
      </w:tr>
      <w:tr w:rsidR="00E75725" w:rsidRPr="00554CA8" w14:paraId="1BADCAFF" w14:textId="77777777" w:rsidTr="00D12BFC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6599D6DB" w14:textId="77777777" w:rsidR="00E75725" w:rsidRPr="00554CA8" w:rsidRDefault="00E75725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59D474EF" w14:textId="77777777" w:rsidR="00E75725" w:rsidRPr="00554CA8" w:rsidRDefault="00E75725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4696EBCF" w14:textId="77777777" w:rsidR="00E75725" w:rsidRPr="00554CA8" w:rsidRDefault="00E75725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6E14F20" w14:textId="77777777" w:rsidR="00E75725" w:rsidRPr="00554CA8" w:rsidRDefault="00E75725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CA539D2" w14:textId="77777777" w:rsidR="00E75725" w:rsidRPr="00554CA8" w:rsidRDefault="00E75725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4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9A7F3CC" w14:textId="77777777" w:rsidR="00E75725" w:rsidRPr="00554CA8" w:rsidRDefault="00E75725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2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B40B007" w14:textId="77777777" w:rsidR="00E75725" w:rsidRPr="00554CA8" w:rsidRDefault="00E75725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561</w:t>
            </w:r>
          </w:p>
        </w:tc>
      </w:tr>
      <w:tr w:rsidR="00E85609" w:rsidRPr="00554CA8" w14:paraId="3A9119B2" w14:textId="77777777" w:rsidTr="00D12BFC">
        <w:trPr>
          <w:trHeight w:val="227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vAlign w:val="center"/>
            <w:hideMark/>
          </w:tcPr>
          <w:p w14:paraId="755152EE" w14:textId="02D2FFFE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202124"/>
                <w:sz w:val="16"/>
                <w:szCs w:val="16"/>
                <w:shd w:val="clear" w:color="auto" w:fill="FFFFFF"/>
                <w:lang w:val="en-GB"/>
              </w:rPr>
              <w:t>Careseeking behavio</w:t>
            </w:r>
            <w:r w:rsidR="008240F3" w:rsidRPr="00554CA8">
              <w:rPr>
                <w:rFonts w:ascii="Times New Roman" w:hAnsi="Times New Roman" w:cs="Times New Roman"/>
                <w:color w:val="202124"/>
                <w:sz w:val="16"/>
                <w:szCs w:val="16"/>
                <w:shd w:val="clear" w:color="auto" w:fill="FFFFFF"/>
                <w:lang w:val="en-GB"/>
              </w:rPr>
              <w:t>u</w:t>
            </w:r>
            <w:r w:rsidRPr="00554CA8">
              <w:rPr>
                <w:rFonts w:ascii="Times New Roman" w:hAnsi="Times New Roman" w:cs="Times New Roman"/>
                <w:color w:val="202124"/>
                <w:sz w:val="16"/>
                <w:szCs w:val="16"/>
                <w:shd w:val="clear" w:color="auto" w:fill="FFFFFF"/>
                <w:lang w:val="en-GB"/>
              </w:rPr>
              <w:t>r</w:t>
            </w:r>
          </w:p>
        </w:tc>
        <w:tc>
          <w:tcPr>
            <w:tcW w:w="0" w:type="auto"/>
            <w:vMerge w:val="restart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5A70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eceived</w:t>
            </w:r>
          </w:p>
        </w:tc>
        <w:tc>
          <w:tcPr>
            <w:tcW w:w="0" w:type="auto"/>
            <w:vMerge w:val="restart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5CC6" w14:textId="680FB653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 vaccinations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C27D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15D8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96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D08C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79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2C81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91</w:t>
            </w:r>
          </w:p>
        </w:tc>
      </w:tr>
      <w:tr w:rsidR="00E85609" w:rsidRPr="00554CA8" w14:paraId="5A5F4155" w14:textId="77777777" w:rsidTr="00D12BFC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6B938A6B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21306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1A10933E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8ED5EA2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5542DAB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5968B12B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061935E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705</w:t>
            </w:r>
          </w:p>
        </w:tc>
      </w:tr>
      <w:tr w:rsidR="00E85609" w:rsidRPr="00554CA8" w14:paraId="1C142660" w14:textId="77777777" w:rsidTr="00D12BFC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135A3EF6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E181F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0BF1" w14:textId="50C33535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 DPT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FC9B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C16B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5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EA0E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53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002A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94</w:t>
            </w:r>
          </w:p>
        </w:tc>
      </w:tr>
      <w:tr w:rsidR="00E85609" w:rsidRPr="00554CA8" w14:paraId="20DF73B6" w14:textId="77777777" w:rsidTr="00D12BFC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4C10DF8E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3E5D2AA5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1739D08A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2001F462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06091A90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264CBA51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9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68946B26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402</w:t>
            </w:r>
          </w:p>
        </w:tc>
      </w:tr>
      <w:tr w:rsidR="00E85609" w:rsidRPr="00554CA8" w14:paraId="280F927B" w14:textId="77777777" w:rsidTr="00D12BFC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3766DDF7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7F7F7F" w:themeColor="text1" w:themeTint="8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005E2633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t received</w:t>
            </w:r>
          </w:p>
        </w:tc>
        <w:tc>
          <w:tcPr>
            <w:tcW w:w="0" w:type="auto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215C" w14:textId="185CBAF5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 vaccination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8E0F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89D2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49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3C37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70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FECB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47</w:t>
            </w:r>
          </w:p>
        </w:tc>
      </w:tr>
      <w:tr w:rsidR="00E85609" w:rsidRPr="00554CA8" w14:paraId="15EA0D79" w14:textId="77777777" w:rsidTr="00D12BFC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78733F56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7851D175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75DD6239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90E1420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C26ED5C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4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C6CC52E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7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3D5389F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758</w:t>
            </w:r>
          </w:p>
        </w:tc>
      </w:tr>
      <w:tr w:rsidR="00E85609" w:rsidRPr="00554CA8" w14:paraId="41967B0C" w14:textId="77777777" w:rsidTr="00D12BFC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4F13890A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3B7D134F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BFBFBF" w:themeColor="background1" w:themeShade="BF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14:paraId="485A8CE6" w14:textId="2E5647B3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 DPT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2D2B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ADC1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62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8481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34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15F8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44</w:t>
            </w:r>
          </w:p>
        </w:tc>
      </w:tr>
      <w:tr w:rsidR="00E75725" w:rsidRPr="00554CA8" w14:paraId="64D0351D" w14:textId="77777777" w:rsidTr="00D12BFC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44FB5ECA" w14:textId="77777777" w:rsidR="00E75725" w:rsidRPr="00554CA8" w:rsidRDefault="00E75725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7A7046A4" w14:textId="77777777" w:rsidR="00E75725" w:rsidRPr="00554CA8" w:rsidRDefault="00E75725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808080"/>
              <w:right w:val="nil"/>
            </w:tcBorders>
            <w:vAlign w:val="center"/>
            <w:hideMark/>
          </w:tcPr>
          <w:p w14:paraId="40530AEC" w14:textId="77777777" w:rsidR="00E75725" w:rsidRPr="00554CA8" w:rsidRDefault="00E75725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CD6D7A0" w14:textId="77777777" w:rsidR="00E75725" w:rsidRPr="00554CA8" w:rsidRDefault="00E75725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91AF16F" w14:textId="77777777" w:rsidR="00E75725" w:rsidRPr="00554CA8" w:rsidRDefault="00E75725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9AD2722" w14:textId="77777777" w:rsidR="00E75725" w:rsidRPr="00554CA8" w:rsidRDefault="00E75725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7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2C32E34" w14:textId="77777777" w:rsidR="00E75725" w:rsidRPr="00554CA8" w:rsidRDefault="00E75725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461</w:t>
            </w:r>
          </w:p>
        </w:tc>
      </w:tr>
      <w:tr w:rsidR="00E85609" w:rsidRPr="00554CA8" w14:paraId="1AE3936E" w14:textId="77777777" w:rsidTr="00D12BFC">
        <w:trPr>
          <w:trHeight w:val="227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928A87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202124"/>
                <w:sz w:val="16"/>
                <w:szCs w:val="16"/>
                <w:shd w:val="clear" w:color="auto" w:fill="FFFFFF"/>
                <w:lang w:val="en-GB"/>
              </w:rPr>
              <w:t>Handwashing facility</w:t>
            </w:r>
          </w:p>
        </w:tc>
        <w:tc>
          <w:tcPr>
            <w:tcW w:w="0" w:type="auto"/>
            <w:vMerge w:val="restart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3395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eceived</w:t>
            </w:r>
          </w:p>
        </w:tc>
        <w:tc>
          <w:tcPr>
            <w:tcW w:w="0" w:type="auto"/>
            <w:vMerge w:val="restart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D377" w14:textId="0CCF29CE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 vaccinations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4B49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D4D5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95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DAC0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458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EB25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68</w:t>
            </w:r>
          </w:p>
        </w:tc>
      </w:tr>
      <w:tr w:rsidR="00E85609" w:rsidRPr="00554CA8" w14:paraId="6D54B185" w14:textId="77777777" w:rsidTr="00D12BFC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9BA426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520B2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0EF40CCE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39C00E5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52DB24A9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C1A4E92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8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58451573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6609</w:t>
            </w:r>
          </w:p>
        </w:tc>
      </w:tr>
      <w:tr w:rsidR="00E85609" w:rsidRPr="00554CA8" w14:paraId="46D163D9" w14:textId="77777777" w:rsidTr="00D12BFC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2B25DD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87483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AEA4" w14:textId="0AC6CFBE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 DPT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9662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E80B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9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E1E9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09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8169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16</w:t>
            </w:r>
          </w:p>
        </w:tc>
      </w:tr>
      <w:tr w:rsidR="00E85609" w:rsidRPr="00554CA8" w14:paraId="751761BF" w14:textId="77777777" w:rsidTr="00D12BFC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F05957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4A052D2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55961190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792CA1E4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404BAD33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324063A8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56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6B3BED9C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5861</w:t>
            </w:r>
          </w:p>
        </w:tc>
      </w:tr>
      <w:tr w:rsidR="00E85609" w:rsidRPr="00554CA8" w14:paraId="5D5BA068" w14:textId="77777777" w:rsidTr="00D12BFC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0DC1C4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7F7F7F" w:themeColor="text1" w:themeTint="8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CF4CE7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t received</w:t>
            </w:r>
          </w:p>
        </w:tc>
        <w:tc>
          <w:tcPr>
            <w:tcW w:w="0" w:type="auto"/>
            <w:vMerge w:val="restar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0572" w14:textId="45D01FEA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 vaccination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C3D9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4914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39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57CF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190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8E58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60</w:t>
            </w:r>
          </w:p>
        </w:tc>
      </w:tr>
      <w:tr w:rsidR="00E85609" w:rsidRPr="00554CA8" w14:paraId="4F9B42EC" w14:textId="77777777" w:rsidTr="00D12BFC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2598D7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652888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43D09444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3D4CAA6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56F1148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58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0F6BBDE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4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491FCC7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686</w:t>
            </w:r>
          </w:p>
        </w:tc>
      </w:tr>
      <w:tr w:rsidR="00E85609" w:rsidRPr="00554CA8" w14:paraId="409D32F2" w14:textId="77777777" w:rsidTr="00D12BFC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632F67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1E49D4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BFBFBF" w:themeColor="background1" w:themeShade="BF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030176" w14:textId="2E02E178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 DPT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F599" w14:textId="77777777" w:rsidR="00E85609" w:rsidRPr="00554CA8" w:rsidRDefault="00E85609" w:rsidP="00E85609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9E04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77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B21C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99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878E" w14:textId="77777777" w:rsidR="00E85609" w:rsidRPr="00554CA8" w:rsidRDefault="00E85609" w:rsidP="00E85609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81</w:t>
            </w:r>
          </w:p>
        </w:tc>
      </w:tr>
      <w:tr w:rsidR="00E75725" w:rsidRPr="00554CA8" w14:paraId="1AD6C577" w14:textId="77777777" w:rsidTr="00D4576D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B83804" w14:textId="77777777" w:rsidR="00E75725" w:rsidRPr="00554CA8" w:rsidRDefault="00E75725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49E3F1" w14:textId="77777777" w:rsidR="00E75725" w:rsidRPr="00554CA8" w:rsidRDefault="00E75725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BA835F" w14:textId="77777777" w:rsidR="00E75725" w:rsidRPr="00554CA8" w:rsidRDefault="00E75725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E9FCA" w14:textId="77777777" w:rsidR="00E75725" w:rsidRPr="00554CA8" w:rsidRDefault="00E75725" w:rsidP="0011276A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4DEC7" w14:textId="77777777" w:rsidR="00E75725" w:rsidRPr="00554CA8" w:rsidRDefault="00E75725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2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33C53" w14:textId="77777777" w:rsidR="00E75725" w:rsidRPr="00554CA8" w:rsidRDefault="00E75725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2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E39A8" w14:textId="77777777" w:rsidR="00E75725" w:rsidRPr="00554CA8" w:rsidRDefault="00E75725" w:rsidP="0011276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54CA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165</w:t>
            </w:r>
          </w:p>
        </w:tc>
      </w:tr>
    </w:tbl>
    <w:p w14:paraId="3C621B21" w14:textId="77777777" w:rsidR="00E75725" w:rsidRPr="00554CA8" w:rsidRDefault="00E75725" w:rsidP="0011276A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14:paraId="681B1CF9" w14:textId="49993891" w:rsidR="00EA7B0A" w:rsidRPr="00554CA8" w:rsidRDefault="00EA7B0A" w:rsidP="0011276A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14:paraId="161BE181" w14:textId="77777777" w:rsidR="00E75725" w:rsidRPr="00554CA8" w:rsidRDefault="00E75725" w:rsidP="0011276A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  <w:lang w:val="en-GB"/>
        </w:rPr>
      </w:pPr>
    </w:p>
    <w:p w14:paraId="540ECBB7" w14:textId="77777777" w:rsidR="00D12BFC" w:rsidRPr="00554CA8" w:rsidRDefault="00D12BFC">
      <w:pPr>
        <w:spacing w:after="160" w:line="259" w:lineRule="auto"/>
        <w:ind w:firstLine="0"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554CA8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047C5D81" w14:textId="524CB906" w:rsidR="008240F3" w:rsidRPr="00554CA8" w:rsidRDefault="00992AFA" w:rsidP="008240F3">
      <w:pPr>
        <w:spacing w:after="160" w:line="259" w:lineRule="auto"/>
        <w:ind w:firstLine="0"/>
        <w:jc w:val="left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554CA8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</w:t>
      </w:r>
      <w:r w:rsidR="00001222">
        <w:rPr>
          <w:rFonts w:ascii="Times New Roman" w:hAnsi="Times New Roman" w:cs="Times New Roman"/>
          <w:b/>
          <w:bCs/>
          <w:sz w:val="20"/>
          <w:szCs w:val="20"/>
          <w:lang w:val="en-GB"/>
        </w:rPr>
        <w:t>F</w:t>
      </w:r>
      <w:r w:rsidR="00001222" w:rsidRPr="00554CA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igure </w:t>
      </w:r>
      <w:r w:rsidRPr="00554CA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1 – </w:t>
      </w:r>
      <w:r w:rsidR="002E72F4" w:rsidRPr="00554CA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Intersection between </w:t>
      </w:r>
      <w:r w:rsidR="00E85609" w:rsidRPr="00554CA8">
        <w:rPr>
          <w:rFonts w:ascii="Times New Roman" w:hAnsi="Times New Roman" w:cs="Times New Roman"/>
          <w:b/>
          <w:bCs/>
          <w:sz w:val="20"/>
          <w:szCs w:val="20"/>
          <w:lang w:val="en-GB"/>
        </w:rPr>
        <w:t>having no vaccinations</w:t>
      </w:r>
      <w:r w:rsidR="002E72F4" w:rsidRPr="00554CA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8240F3" w:rsidRPr="00554CA8">
        <w:rPr>
          <w:rFonts w:ascii="Times New Roman" w:hAnsi="Times New Roman" w:cs="Times New Roman"/>
          <w:b/>
          <w:bCs/>
          <w:sz w:val="20"/>
          <w:szCs w:val="20"/>
          <w:lang w:val="en-GB"/>
        </w:rPr>
        <w:t>and lack of 4+ ANC visits, institutional delivery, careseeking behaviour and handwashing facility. Weighted average values from 92 national surveys. Source: DHS and MICS, 2010-2019</w:t>
      </w:r>
    </w:p>
    <w:p w14:paraId="30CFFE53" w14:textId="55CC5F14" w:rsidR="00992AFA" w:rsidRPr="00554CA8" w:rsidRDefault="00992AFA" w:rsidP="0011276A">
      <w:pPr>
        <w:spacing w:line="240" w:lineRule="auto"/>
        <w:ind w:firstLine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4A38F22" w14:textId="77777777" w:rsidR="00E85609" w:rsidRPr="00554CA8" w:rsidRDefault="00E85609" w:rsidP="0011276A">
      <w:pPr>
        <w:spacing w:line="240" w:lineRule="auto"/>
        <w:ind w:firstLine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777BFF9" w14:textId="6B7543C5" w:rsidR="00D12BFC" w:rsidRPr="00554CA8" w:rsidRDefault="00E85609" w:rsidP="0011276A">
      <w:pPr>
        <w:spacing w:line="240" w:lineRule="auto"/>
        <w:ind w:firstLine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554CA8"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  <w:drawing>
          <wp:inline distT="0" distB="0" distL="0" distR="0" wp14:anchorId="0CB5C385" wp14:editId="5410A322">
            <wp:extent cx="5400040" cy="4719320"/>
            <wp:effectExtent l="0" t="0" r="0" b="5080"/>
            <wp:docPr id="1" name="Picture 1" descr="Chart, bubbl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ubble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719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7082F" w14:textId="29269E04" w:rsidR="00992AFA" w:rsidRPr="00431430" w:rsidRDefault="00431430" w:rsidP="0011276A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  <w:lang w:val="en-GB"/>
        </w:rPr>
      </w:pPr>
      <w:r w:rsidRPr="0064710A">
        <w:rPr>
          <w:rFonts w:ascii="Times New Roman" w:hAnsi="Times New Roman" w:cs="Times New Roman"/>
          <w:sz w:val="20"/>
          <w:szCs w:val="20"/>
          <w:lang w:val="en-GB"/>
        </w:rPr>
        <w:t xml:space="preserve">Caption: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No vaccinations </w:t>
      </w:r>
      <w:r w:rsidR="00B93C56" w:rsidRPr="0064710A">
        <w:rPr>
          <w:rFonts w:ascii="Times New Roman" w:hAnsi="Times New Roman" w:cs="Times New Roman"/>
          <w:sz w:val="20"/>
          <w:szCs w:val="20"/>
          <w:lang w:val="en-GB"/>
        </w:rPr>
        <w:t>refer</w:t>
      </w:r>
      <w:r w:rsidRPr="0064710A">
        <w:rPr>
          <w:rFonts w:ascii="Times New Roman" w:hAnsi="Times New Roman" w:cs="Times New Roman"/>
          <w:sz w:val="20"/>
          <w:szCs w:val="20"/>
          <w:lang w:val="en-GB"/>
        </w:rPr>
        <w:t xml:space="preserve"> to lack of any BCG, DPT, polio and MCV. ANC – antenatal care. Darker pink refers to the intersection between no DPT and lack of PHC services. Panel (a): the bigger circumference represents the percentage of children whose mothers received three or less antenatal care visits during pregnancy. The smaller circumference indicates the percentage of children </w:t>
      </w:r>
      <w:r>
        <w:rPr>
          <w:rFonts w:ascii="Times New Roman" w:hAnsi="Times New Roman" w:cs="Times New Roman"/>
          <w:sz w:val="20"/>
          <w:szCs w:val="20"/>
          <w:lang w:val="en-GB"/>
        </w:rPr>
        <w:t>who received no vaccinations</w:t>
      </w:r>
      <w:r w:rsidRPr="0064710A">
        <w:rPr>
          <w:rFonts w:ascii="Times New Roman" w:hAnsi="Times New Roman" w:cs="Times New Roman"/>
          <w:sz w:val="20"/>
          <w:szCs w:val="20"/>
          <w:lang w:val="en-GB"/>
        </w:rPr>
        <w:t>. The intersection, in darker pink, represents the percentage of children who receive</w:t>
      </w:r>
      <w:r>
        <w:rPr>
          <w:rFonts w:ascii="Times New Roman" w:hAnsi="Times New Roman" w:cs="Times New Roman"/>
          <w:sz w:val="20"/>
          <w:szCs w:val="20"/>
          <w:lang w:val="en-GB"/>
        </w:rPr>
        <w:t>d</w:t>
      </w:r>
      <w:r w:rsidRPr="0064710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no vaccinations</w:t>
      </w:r>
      <w:r w:rsidRPr="0043143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4710A">
        <w:rPr>
          <w:rFonts w:ascii="Times New Roman" w:hAnsi="Times New Roman" w:cs="Times New Roman"/>
          <w:sz w:val="20"/>
          <w:szCs w:val="20"/>
          <w:lang w:val="en-GB"/>
        </w:rPr>
        <w:t xml:space="preserve">and whose mothers received three or less antenatal care visits. The rectangle depicts the percentage of children who received at least one dose of </w:t>
      </w:r>
      <w:r w:rsidRPr="003A40D9">
        <w:rPr>
          <w:rFonts w:ascii="Times New Roman" w:hAnsi="Times New Roman" w:cs="Times New Roman"/>
          <w:sz w:val="20"/>
          <w:szCs w:val="20"/>
          <w:lang w:val="en-GB"/>
        </w:rPr>
        <w:t>BCG, DPT, poli</w:t>
      </w:r>
      <w:r>
        <w:rPr>
          <w:rFonts w:ascii="Times New Roman" w:hAnsi="Times New Roman" w:cs="Times New Roman"/>
          <w:sz w:val="20"/>
          <w:szCs w:val="20"/>
          <w:lang w:val="en-GB"/>
        </w:rPr>
        <w:t>o, or</w:t>
      </w:r>
      <w:r w:rsidRPr="003A40D9">
        <w:rPr>
          <w:rFonts w:ascii="Times New Roman" w:hAnsi="Times New Roman" w:cs="Times New Roman"/>
          <w:sz w:val="20"/>
          <w:szCs w:val="20"/>
          <w:lang w:val="en-GB"/>
        </w:rPr>
        <w:t xml:space="preserve"> MCV</w:t>
      </w:r>
      <w:r w:rsidRPr="0064710A">
        <w:rPr>
          <w:rFonts w:ascii="Times New Roman" w:hAnsi="Times New Roman" w:cs="Times New Roman"/>
          <w:sz w:val="20"/>
          <w:szCs w:val="20"/>
          <w:lang w:val="en-GB"/>
        </w:rPr>
        <w:t xml:space="preserve"> and whose mother received at least four antenatal care visits. Panel (b): the bigger circumference represents the percentage of children who had noninstitutional delivery. </w:t>
      </w:r>
      <w:r w:rsidRPr="003A40D9">
        <w:rPr>
          <w:rFonts w:ascii="Times New Roman" w:hAnsi="Times New Roman" w:cs="Times New Roman"/>
          <w:sz w:val="20"/>
          <w:szCs w:val="20"/>
          <w:lang w:val="en-GB"/>
        </w:rPr>
        <w:t xml:space="preserve">The smaller circumference indicates the percentage of children </w:t>
      </w:r>
      <w:r>
        <w:rPr>
          <w:rFonts w:ascii="Times New Roman" w:hAnsi="Times New Roman" w:cs="Times New Roman"/>
          <w:sz w:val="20"/>
          <w:szCs w:val="20"/>
          <w:lang w:val="en-GB"/>
        </w:rPr>
        <w:t>who received no vaccinations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3143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4710A" w:rsidRPr="003A40D9">
        <w:rPr>
          <w:rFonts w:ascii="Times New Roman" w:hAnsi="Times New Roman" w:cs="Times New Roman"/>
          <w:sz w:val="20"/>
          <w:szCs w:val="20"/>
          <w:lang w:val="en-GB"/>
        </w:rPr>
        <w:t>The intersection, in darker pink, represents the percentage of children who receive</w:t>
      </w:r>
      <w:r w:rsidR="0064710A">
        <w:rPr>
          <w:rFonts w:ascii="Times New Roman" w:hAnsi="Times New Roman" w:cs="Times New Roman"/>
          <w:sz w:val="20"/>
          <w:szCs w:val="20"/>
          <w:lang w:val="en-GB"/>
        </w:rPr>
        <w:t>d</w:t>
      </w:r>
      <w:r w:rsidR="0064710A" w:rsidRPr="003A40D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4710A">
        <w:rPr>
          <w:rFonts w:ascii="Times New Roman" w:hAnsi="Times New Roman" w:cs="Times New Roman"/>
          <w:sz w:val="20"/>
          <w:szCs w:val="20"/>
          <w:lang w:val="en-GB"/>
        </w:rPr>
        <w:t>no vaccinations</w:t>
      </w:r>
      <w:r w:rsidR="0064710A" w:rsidRPr="0064710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4710A"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r w:rsidRPr="0064710A">
        <w:rPr>
          <w:rFonts w:ascii="Times New Roman" w:hAnsi="Times New Roman" w:cs="Times New Roman"/>
          <w:sz w:val="20"/>
          <w:szCs w:val="20"/>
          <w:lang w:val="en-GB"/>
        </w:rPr>
        <w:t xml:space="preserve">had noninstitutional delivery. </w:t>
      </w:r>
      <w:r w:rsidR="0064710A" w:rsidRPr="003A40D9">
        <w:rPr>
          <w:rFonts w:ascii="Times New Roman" w:hAnsi="Times New Roman" w:cs="Times New Roman"/>
          <w:sz w:val="20"/>
          <w:szCs w:val="20"/>
          <w:lang w:val="en-GB"/>
        </w:rPr>
        <w:t>The rectangle depicts the percentage of children who received at least one dose of BCG, DPT, poli</w:t>
      </w:r>
      <w:r w:rsidR="0064710A">
        <w:rPr>
          <w:rFonts w:ascii="Times New Roman" w:hAnsi="Times New Roman" w:cs="Times New Roman"/>
          <w:sz w:val="20"/>
          <w:szCs w:val="20"/>
          <w:lang w:val="en-GB"/>
        </w:rPr>
        <w:t>o, or</w:t>
      </w:r>
      <w:r w:rsidR="0064710A" w:rsidRPr="003A40D9">
        <w:rPr>
          <w:rFonts w:ascii="Times New Roman" w:hAnsi="Times New Roman" w:cs="Times New Roman"/>
          <w:sz w:val="20"/>
          <w:szCs w:val="20"/>
          <w:lang w:val="en-GB"/>
        </w:rPr>
        <w:t xml:space="preserve"> MCV</w:t>
      </w:r>
      <w:r w:rsidRPr="0064710A">
        <w:rPr>
          <w:rFonts w:ascii="Times New Roman" w:hAnsi="Times New Roman" w:cs="Times New Roman"/>
          <w:sz w:val="20"/>
          <w:szCs w:val="20"/>
          <w:lang w:val="en-GB"/>
        </w:rPr>
        <w:t xml:space="preserve"> and had institutional delivery. Panel (c): the bigger circumference represents the percentage of children with diarrhoea, suspected </w:t>
      </w:r>
      <w:proofErr w:type="gramStart"/>
      <w:r w:rsidRPr="0064710A">
        <w:rPr>
          <w:rFonts w:ascii="Times New Roman" w:hAnsi="Times New Roman" w:cs="Times New Roman"/>
          <w:sz w:val="20"/>
          <w:szCs w:val="20"/>
          <w:lang w:val="en-GB"/>
        </w:rPr>
        <w:t>pneumonia</w:t>
      </w:r>
      <w:proofErr w:type="gramEnd"/>
      <w:r w:rsidRPr="0064710A">
        <w:rPr>
          <w:rFonts w:ascii="Times New Roman" w:hAnsi="Times New Roman" w:cs="Times New Roman"/>
          <w:sz w:val="20"/>
          <w:szCs w:val="20"/>
          <w:lang w:val="en-GB"/>
        </w:rPr>
        <w:t xml:space="preserve"> or fever for whom no treatment was sought from an appropriate health provide. </w:t>
      </w:r>
      <w:r w:rsidRPr="003A40D9">
        <w:rPr>
          <w:rFonts w:ascii="Times New Roman" w:hAnsi="Times New Roman" w:cs="Times New Roman"/>
          <w:sz w:val="20"/>
          <w:szCs w:val="20"/>
          <w:lang w:val="en-GB"/>
        </w:rPr>
        <w:t xml:space="preserve">The smaller circumference indicates the percentage of children </w:t>
      </w:r>
      <w:r>
        <w:rPr>
          <w:rFonts w:ascii="Times New Roman" w:hAnsi="Times New Roman" w:cs="Times New Roman"/>
          <w:sz w:val="20"/>
          <w:szCs w:val="20"/>
          <w:lang w:val="en-GB"/>
        </w:rPr>
        <w:t>who received no vaccinations</w:t>
      </w:r>
      <w:r w:rsidRPr="0064710A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64710A" w:rsidRPr="003A40D9">
        <w:rPr>
          <w:rFonts w:ascii="Times New Roman" w:hAnsi="Times New Roman" w:cs="Times New Roman"/>
          <w:sz w:val="20"/>
          <w:szCs w:val="20"/>
          <w:lang w:val="en-GB"/>
        </w:rPr>
        <w:t>The intersection, in darker pink, represents the percentage of children who receive</w:t>
      </w:r>
      <w:r w:rsidR="0064710A">
        <w:rPr>
          <w:rFonts w:ascii="Times New Roman" w:hAnsi="Times New Roman" w:cs="Times New Roman"/>
          <w:sz w:val="20"/>
          <w:szCs w:val="20"/>
          <w:lang w:val="en-GB"/>
        </w:rPr>
        <w:t>d</w:t>
      </w:r>
      <w:r w:rsidR="0064710A" w:rsidRPr="003A40D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4710A">
        <w:rPr>
          <w:rFonts w:ascii="Times New Roman" w:hAnsi="Times New Roman" w:cs="Times New Roman"/>
          <w:sz w:val="20"/>
          <w:szCs w:val="20"/>
          <w:lang w:val="en-GB"/>
        </w:rPr>
        <w:t>no vaccinations</w:t>
      </w:r>
      <w:r w:rsidR="0064710A" w:rsidRPr="0064710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4710A">
        <w:rPr>
          <w:rFonts w:ascii="Times New Roman" w:hAnsi="Times New Roman" w:cs="Times New Roman"/>
          <w:sz w:val="20"/>
          <w:szCs w:val="20"/>
          <w:lang w:val="en-GB"/>
        </w:rPr>
        <w:t xml:space="preserve">and for whom no treatment was sought. </w:t>
      </w:r>
      <w:r w:rsidR="0064710A" w:rsidRPr="003A40D9">
        <w:rPr>
          <w:rFonts w:ascii="Times New Roman" w:hAnsi="Times New Roman" w:cs="Times New Roman"/>
          <w:sz w:val="20"/>
          <w:szCs w:val="20"/>
          <w:lang w:val="en-GB"/>
        </w:rPr>
        <w:t>The rectangle depicts the percentage of children who received at least one dose of BCG, DPT, poli</w:t>
      </w:r>
      <w:r w:rsidR="0064710A">
        <w:rPr>
          <w:rFonts w:ascii="Times New Roman" w:hAnsi="Times New Roman" w:cs="Times New Roman"/>
          <w:sz w:val="20"/>
          <w:szCs w:val="20"/>
          <w:lang w:val="en-GB"/>
        </w:rPr>
        <w:t>o, or</w:t>
      </w:r>
      <w:r w:rsidR="0064710A" w:rsidRPr="003A40D9">
        <w:rPr>
          <w:rFonts w:ascii="Times New Roman" w:hAnsi="Times New Roman" w:cs="Times New Roman"/>
          <w:sz w:val="20"/>
          <w:szCs w:val="20"/>
          <w:lang w:val="en-GB"/>
        </w:rPr>
        <w:t xml:space="preserve"> MCV </w:t>
      </w:r>
      <w:r w:rsidRPr="0064710A">
        <w:rPr>
          <w:rFonts w:ascii="Times New Roman" w:hAnsi="Times New Roman" w:cs="Times New Roman"/>
          <w:sz w:val="20"/>
          <w:szCs w:val="20"/>
          <w:lang w:val="en-GB"/>
        </w:rPr>
        <w:t>and for whom treatment was sought.</w:t>
      </w:r>
      <w:r w:rsidRPr="0064710A" w:rsidDel="00A5525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4710A">
        <w:rPr>
          <w:rFonts w:ascii="Times New Roman" w:hAnsi="Times New Roman" w:cs="Times New Roman"/>
          <w:sz w:val="20"/>
          <w:szCs w:val="20"/>
          <w:lang w:val="en-GB"/>
        </w:rPr>
        <w:t xml:space="preserve">Panel (d): the bigger circumference represents the percentage of children living in a household with no handwashing facility. </w:t>
      </w:r>
      <w:r w:rsidRPr="003A40D9">
        <w:rPr>
          <w:rFonts w:ascii="Times New Roman" w:hAnsi="Times New Roman" w:cs="Times New Roman"/>
          <w:sz w:val="20"/>
          <w:szCs w:val="20"/>
          <w:lang w:val="en-GB"/>
        </w:rPr>
        <w:t xml:space="preserve">The smaller circumference indicates the percentage of children </w:t>
      </w:r>
      <w:r>
        <w:rPr>
          <w:rFonts w:ascii="Times New Roman" w:hAnsi="Times New Roman" w:cs="Times New Roman"/>
          <w:sz w:val="20"/>
          <w:szCs w:val="20"/>
          <w:lang w:val="en-GB"/>
        </w:rPr>
        <w:t>who received no vaccinations</w:t>
      </w:r>
      <w:r w:rsidRPr="0064710A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64710A" w:rsidRPr="003A40D9">
        <w:rPr>
          <w:rFonts w:ascii="Times New Roman" w:hAnsi="Times New Roman" w:cs="Times New Roman"/>
          <w:sz w:val="20"/>
          <w:szCs w:val="20"/>
          <w:lang w:val="en-GB"/>
        </w:rPr>
        <w:t>The intersection, in darker pink, represents the percentage of children who receive</w:t>
      </w:r>
      <w:r w:rsidR="0064710A">
        <w:rPr>
          <w:rFonts w:ascii="Times New Roman" w:hAnsi="Times New Roman" w:cs="Times New Roman"/>
          <w:sz w:val="20"/>
          <w:szCs w:val="20"/>
          <w:lang w:val="en-GB"/>
        </w:rPr>
        <w:t>d</w:t>
      </w:r>
      <w:r w:rsidR="0064710A" w:rsidRPr="003A40D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4710A">
        <w:rPr>
          <w:rFonts w:ascii="Times New Roman" w:hAnsi="Times New Roman" w:cs="Times New Roman"/>
          <w:sz w:val="20"/>
          <w:szCs w:val="20"/>
          <w:lang w:val="en-GB"/>
        </w:rPr>
        <w:t>no vaccinations</w:t>
      </w:r>
      <w:r w:rsidR="0064710A" w:rsidRPr="0064710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4710A">
        <w:rPr>
          <w:rFonts w:ascii="Times New Roman" w:hAnsi="Times New Roman" w:cs="Times New Roman"/>
          <w:sz w:val="20"/>
          <w:szCs w:val="20"/>
          <w:lang w:val="en-GB"/>
        </w:rPr>
        <w:t>and live in a household with no handwashing facility.</w:t>
      </w:r>
      <w:r w:rsidRPr="0064710A" w:rsidDel="00A5525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4710A" w:rsidRPr="003A40D9">
        <w:rPr>
          <w:rFonts w:ascii="Times New Roman" w:hAnsi="Times New Roman" w:cs="Times New Roman"/>
          <w:sz w:val="20"/>
          <w:szCs w:val="20"/>
          <w:lang w:val="en-GB"/>
        </w:rPr>
        <w:t xml:space="preserve">The rectangle </w:t>
      </w:r>
      <w:r w:rsidR="0064710A" w:rsidRPr="003A40D9">
        <w:rPr>
          <w:rFonts w:ascii="Times New Roman" w:hAnsi="Times New Roman" w:cs="Times New Roman"/>
          <w:sz w:val="20"/>
          <w:szCs w:val="20"/>
          <w:lang w:val="en-GB"/>
        </w:rPr>
        <w:lastRenderedPageBreak/>
        <w:t>depicts the percentage of children who received at least one dose of BCG, DPT, poli</w:t>
      </w:r>
      <w:r w:rsidR="0064710A">
        <w:rPr>
          <w:rFonts w:ascii="Times New Roman" w:hAnsi="Times New Roman" w:cs="Times New Roman"/>
          <w:sz w:val="20"/>
          <w:szCs w:val="20"/>
          <w:lang w:val="en-GB"/>
        </w:rPr>
        <w:t>o, or</w:t>
      </w:r>
      <w:r w:rsidR="0064710A" w:rsidRPr="003A40D9">
        <w:rPr>
          <w:rFonts w:ascii="Times New Roman" w:hAnsi="Times New Roman" w:cs="Times New Roman"/>
          <w:sz w:val="20"/>
          <w:szCs w:val="20"/>
          <w:lang w:val="en-GB"/>
        </w:rPr>
        <w:t xml:space="preserve"> MCV</w:t>
      </w:r>
      <w:r w:rsidRPr="0064710A">
        <w:rPr>
          <w:rFonts w:ascii="Times New Roman" w:hAnsi="Times New Roman" w:cs="Times New Roman"/>
          <w:sz w:val="20"/>
          <w:szCs w:val="20"/>
          <w:lang w:val="en-GB"/>
        </w:rPr>
        <w:t xml:space="preserve"> and live in a household with handwashing facility.</w:t>
      </w:r>
    </w:p>
    <w:sectPr w:rsidR="00992AFA" w:rsidRPr="00431430" w:rsidSect="00992AFA">
      <w:footerReference w:type="even" r:id="rId8"/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B41908" w14:textId="77777777" w:rsidR="00DF63EB" w:rsidRDefault="00DF63EB" w:rsidP="006F7897">
      <w:pPr>
        <w:spacing w:line="240" w:lineRule="auto"/>
      </w:pPr>
      <w:r>
        <w:separator/>
      </w:r>
    </w:p>
  </w:endnote>
  <w:endnote w:type="continuationSeparator" w:id="0">
    <w:p w14:paraId="5DDCC310" w14:textId="77777777" w:rsidR="00DF63EB" w:rsidRDefault="00DF63EB" w:rsidP="006F78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6482068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59CC7D83" w14:textId="03FD8D68" w:rsidR="006F7897" w:rsidRDefault="006F7897" w:rsidP="00831DC8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14D2106A" w14:textId="77777777" w:rsidR="006F7897" w:rsidRDefault="006F7897" w:rsidP="006F7897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396254671"/>
      <w:docPartObj>
        <w:docPartGallery w:val="Page Numbers (Bottom of Page)"/>
        <w:docPartUnique/>
      </w:docPartObj>
    </w:sdtPr>
    <w:sdtEndPr>
      <w:rPr>
        <w:rStyle w:val="Nmerodepgina"/>
        <w:rFonts w:ascii="Times New Roman" w:hAnsi="Times New Roman" w:cs="Times New Roman"/>
      </w:rPr>
    </w:sdtEndPr>
    <w:sdtContent>
      <w:p w14:paraId="6557C29D" w14:textId="379940F3" w:rsidR="006F7897" w:rsidRPr="006F7897" w:rsidRDefault="006F7897" w:rsidP="00831DC8">
        <w:pPr>
          <w:pStyle w:val="Rodap"/>
          <w:framePr w:wrap="none" w:vAnchor="text" w:hAnchor="margin" w:xAlign="right" w:y="1"/>
          <w:rPr>
            <w:rStyle w:val="Nmerodepgina"/>
            <w:rFonts w:ascii="Times New Roman" w:hAnsi="Times New Roman" w:cs="Times New Roman"/>
          </w:rPr>
        </w:pPr>
        <w:r w:rsidRPr="006F7897">
          <w:rPr>
            <w:rStyle w:val="Nmerodepgina"/>
            <w:rFonts w:ascii="Times New Roman" w:hAnsi="Times New Roman" w:cs="Times New Roman"/>
          </w:rPr>
          <w:fldChar w:fldCharType="begin"/>
        </w:r>
        <w:r w:rsidRPr="006F7897">
          <w:rPr>
            <w:rStyle w:val="Nmerodepgina"/>
            <w:rFonts w:ascii="Times New Roman" w:hAnsi="Times New Roman" w:cs="Times New Roman"/>
          </w:rPr>
          <w:instrText xml:space="preserve"> PAGE </w:instrText>
        </w:r>
        <w:r w:rsidRPr="006F7897">
          <w:rPr>
            <w:rStyle w:val="Nmerodepgina"/>
            <w:rFonts w:ascii="Times New Roman" w:hAnsi="Times New Roman" w:cs="Times New Roman"/>
          </w:rPr>
          <w:fldChar w:fldCharType="separate"/>
        </w:r>
        <w:r w:rsidRPr="006F7897">
          <w:rPr>
            <w:rStyle w:val="Nmerodepgina"/>
            <w:rFonts w:ascii="Times New Roman" w:hAnsi="Times New Roman" w:cs="Times New Roman"/>
            <w:noProof/>
          </w:rPr>
          <w:t>1</w:t>
        </w:r>
        <w:r w:rsidRPr="006F7897">
          <w:rPr>
            <w:rStyle w:val="Nmerodepgina"/>
            <w:rFonts w:ascii="Times New Roman" w:hAnsi="Times New Roman" w:cs="Times New Roman"/>
          </w:rPr>
          <w:fldChar w:fldCharType="end"/>
        </w:r>
      </w:p>
    </w:sdtContent>
  </w:sdt>
  <w:p w14:paraId="34F991B6" w14:textId="77777777" w:rsidR="006F7897" w:rsidRPr="006F7897" w:rsidRDefault="006F7897" w:rsidP="006F7897">
    <w:pPr>
      <w:pStyle w:val="Rodap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B86E26" w14:textId="77777777" w:rsidR="00DF63EB" w:rsidRDefault="00DF63EB" w:rsidP="006F7897">
      <w:pPr>
        <w:spacing w:line="240" w:lineRule="auto"/>
      </w:pPr>
      <w:r>
        <w:separator/>
      </w:r>
    </w:p>
  </w:footnote>
  <w:footnote w:type="continuationSeparator" w:id="0">
    <w:p w14:paraId="2742BDC1" w14:textId="77777777" w:rsidR="00DF63EB" w:rsidRDefault="00DF63EB" w:rsidP="006F789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EB8"/>
    <w:rsid w:val="00001222"/>
    <w:rsid w:val="0011276A"/>
    <w:rsid w:val="00122879"/>
    <w:rsid w:val="001811B1"/>
    <w:rsid w:val="001D698E"/>
    <w:rsid w:val="001E3653"/>
    <w:rsid w:val="002B1273"/>
    <w:rsid w:val="002D0D84"/>
    <w:rsid w:val="002D5E14"/>
    <w:rsid w:val="002E72F4"/>
    <w:rsid w:val="002F18B4"/>
    <w:rsid w:val="00390CE0"/>
    <w:rsid w:val="00431430"/>
    <w:rsid w:val="00471E36"/>
    <w:rsid w:val="004932CC"/>
    <w:rsid w:val="004967DC"/>
    <w:rsid w:val="004E7F0A"/>
    <w:rsid w:val="00554CA8"/>
    <w:rsid w:val="005D1B46"/>
    <w:rsid w:val="0064710A"/>
    <w:rsid w:val="006731E9"/>
    <w:rsid w:val="00685BF9"/>
    <w:rsid w:val="0068604D"/>
    <w:rsid w:val="006A5EB8"/>
    <w:rsid w:val="006A62D5"/>
    <w:rsid w:val="006F7897"/>
    <w:rsid w:val="00720CF8"/>
    <w:rsid w:val="00766137"/>
    <w:rsid w:val="008240F3"/>
    <w:rsid w:val="008D5701"/>
    <w:rsid w:val="008F3348"/>
    <w:rsid w:val="0090312D"/>
    <w:rsid w:val="00953BB9"/>
    <w:rsid w:val="00992AFA"/>
    <w:rsid w:val="00A246AD"/>
    <w:rsid w:val="00A73C50"/>
    <w:rsid w:val="00AF1FAB"/>
    <w:rsid w:val="00AF633B"/>
    <w:rsid w:val="00B21BB1"/>
    <w:rsid w:val="00B27740"/>
    <w:rsid w:val="00B93C56"/>
    <w:rsid w:val="00BC2F50"/>
    <w:rsid w:val="00C53E87"/>
    <w:rsid w:val="00D12BFC"/>
    <w:rsid w:val="00D4576D"/>
    <w:rsid w:val="00DD1A71"/>
    <w:rsid w:val="00DF63EB"/>
    <w:rsid w:val="00E75725"/>
    <w:rsid w:val="00E83C2D"/>
    <w:rsid w:val="00E85609"/>
    <w:rsid w:val="00EA7B0A"/>
    <w:rsid w:val="00EF6E37"/>
    <w:rsid w:val="00FC5C6A"/>
    <w:rsid w:val="00FD5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759870"/>
  <w15:chartTrackingRefBased/>
  <w15:docId w15:val="{4067AD66-F9F5-4247-AE31-F53D35F18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1E9"/>
    <w:pPr>
      <w:spacing w:after="0" w:line="360" w:lineRule="auto"/>
      <w:ind w:firstLine="709"/>
      <w:jc w:val="both"/>
    </w:pPr>
    <w:rPr>
      <w:rFonts w:ascii="Arial" w:hAnsi="Arial"/>
      <w:sz w:val="24"/>
      <w:lang w:val="en-US"/>
    </w:rPr>
  </w:style>
  <w:style w:type="paragraph" w:styleId="Ttulo1">
    <w:name w:val="heading 1"/>
    <w:basedOn w:val="Normal"/>
    <w:next w:val="Normal"/>
    <w:link w:val="Ttulo1Char"/>
    <w:autoRedefine/>
    <w:uiPriority w:val="9"/>
    <w:qFormat/>
    <w:rsid w:val="006731E9"/>
    <w:pPr>
      <w:keepNext/>
      <w:keepLines/>
      <w:spacing w:line="240" w:lineRule="auto"/>
      <w:outlineLvl w:val="0"/>
    </w:pPr>
    <w:rPr>
      <w:rFonts w:eastAsiaTheme="majorEastAsia" w:cstheme="majorBidi"/>
      <w:szCs w:val="32"/>
    </w:rPr>
  </w:style>
  <w:style w:type="paragraph" w:styleId="Ttulo2">
    <w:name w:val="heading 2"/>
    <w:basedOn w:val="Normal"/>
    <w:next w:val="Normal"/>
    <w:link w:val="Ttulo2Char"/>
    <w:autoRedefine/>
    <w:uiPriority w:val="9"/>
    <w:semiHidden/>
    <w:unhideWhenUsed/>
    <w:qFormat/>
    <w:rsid w:val="006731E9"/>
    <w:pPr>
      <w:keepNext/>
      <w:keepLines/>
      <w:spacing w:line="240" w:lineRule="auto"/>
      <w:ind w:firstLine="0"/>
      <w:outlineLvl w:val="1"/>
    </w:pPr>
    <w:rPr>
      <w:rFonts w:eastAsiaTheme="majorEastAsia" w:cstheme="majorBidi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731E9"/>
    <w:rPr>
      <w:rFonts w:ascii="Arial" w:eastAsiaTheme="majorEastAsia" w:hAnsi="Arial" w:cstheme="majorBidi"/>
      <w:sz w:val="24"/>
      <w:szCs w:val="32"/>
    </w:rPr>
  </w:style>
  <w:style w:type="paragraph" w:styleId="Subttulo">
    <w:name w:val="Subtitle"/>
    <w:basedOn w:val="Normal"/>
    <w:next w:val="Normal"/>
    <w:link w:val="SubttuloChar"/>
    <w:autoRedefine/>
    <w:uiPriority w:val="11"/>
    <w:qFormat/>
    <w:rsid w:val="006731E9"/>
    <w:pPr>
      <w:numPr>
        <w:ilvl w:val="1"/>
      </w:numPr>
      <w:spacing w:line="240" w:lineRule="auto"/>
      <w:ind w:firstLine="709"/>
      <w:outlineLvl w:val="1"/>
    </w:pPr>
    <w:rPr>
      <w:rFonts w:eastAsiaTheme="minorEastAsia"/>
      <w:spacing w:val="15"/>
    </w:rPr>
  </w:style>
  <w:style w:type="character" w:customStyle="1" w:styleId="SubttuloChar">
    <w:name w:val="Subtítulo Char"/>
    <w:basedOn w:val="Fontepargpadro"/>
    <w:link w:val="Subttulo"/>
    <w:uiPriority w:val="11"/>
    <w:rsid w:val="006731E9"/>
    <w:rPr>
      <w:rFonts w:ascii="Arial" w:eastAsiaTheme="minorEastAsia" w:hAnsi="Arial"/>
      <w:spacing w:val="15"/>
      <w:sz w:val="24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731E9"/>
    <w:rPr>
      <w:rFonts w:ascii="Arial" w:eastAsiaTheme="majorEastAsia" w:hAnsi="Arial" w:cstheme="majorBidi"/>
      <w:sz w:val="24"/>
      <w:szCs w:val="2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A5EB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A5EB8"/>
    <w:rPr>
      <w:rFonts w:ascii="Segoe UI" w:hAnsi="Segoe UI" w:cs="Segoe UI"/>
      <w:sz w:val="18"/>
      <w:szCs w:val="18"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6A5EB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6A5EB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6A5EB8"/>
    <w:rPr>
      <w:rFonts w:ascii="Arial" w:hAnsi="Arial"/>
      <w:sz w:val="20"/>
      <w:szCs w:val="20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6A5EB8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6A5EB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table" w:styleId="Tabelacomgrade">
    <w:name w:val="Table Grid"/>
    <w:basedOn w:val="Tabelanormal"/>
    <w:uiPriority w:val="39"/>
    <w:rsid w:val="00A73C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2">
    <w:name w:val="Plain Table 2"/>
    <w:basedOn w:val="Tabelanormal"/>
    <w:uiPriority w:val="42"/>
    <w:rsid w:val="001E365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emEspaamento">
    <w:name w:val="No Spacing"/>
    <w:uiPriority w:val="1"/>
    <w:qFormat/>
    <w:rsid w:val="006A62D5"/>
    <w:pPr>
      <w:spacing w:after="0" w:line="240" w:lineRule="auto"/>
    </w:pPr>
    <w:rPr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6F7897"/>
  </w:style>
  <w:style w:type="paragraph" w:styleId="Rodap">
    <w:name w:val="footer"/>
    <w:basedOn w:val="Normal"/>
    <w:link w:val="RodapChar"/>
    <w:uiPriority w:val="99"/>
    <w:unhideWhenUsed/>
    <w:rsid w:val="006F7897"/>
    <w:pPr>
      <w:tabs>
        <w:tab w:val="center" w:pos="4513"/>
        <w:tab w:val="right" w:pos="9026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F7897"/>
    <w:rPr>
      <w:rFonts w:ascii="Arial" w:hAnsi="Arial"/>
      <w:sz w:val="24"/>
      <w:lang w:val="en-US"/>
    </w:rPr>
  </w:style>
  <w:style w:type="character" w:styleId="Nmerodepgina">
    <w:name w:val="page number"/>
    <w:basedOn w:val="Fontepargpadro"/>
    <w:uiPriority w:val="99"/>
    <w:semiHidden/>
    <w:unhideWhenUsed/>
    <w:rsid w:val="006F7897"/>
  </w:style>
  <w:style w:type="paragraph" w:styleId="Cabealho">
    <w:name w:val="header"/>
    <w:basedOn w:val="Normal"/>
    <w:link w:val="CabealhoChar"/>
    <w:uiPriority w:val="99"/>
    <w:unhideWhenUsed/>
    <w:rsid w:val="006F7897"/>
    <w:pPr>
      <w:tabs>
        <w:tab w:val="center" w:pos="4513"/>
        <w:tab w:val="right" w:pos="9026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F7897"/>
    <w:rPr>
      <w:rFonts w:ascii="Arial" w:hAnsi="Arial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638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5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4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Numerical Reference" Version="1987"/>
</file>

<file path=customXml/itemProps1.xml><?xml version="1.0" encoding="utf-8"?>
<ds:datastoreItem xmlns:ds="http://schemas.openxmlformats.org/officeDocument/2006/customXml" ds:itemID="{B9F12A58-6D22-8E4A-B6AA-61DC700318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7</Pages>
  <Words>1355</Words>
  <Characters>7730</Characters>
  <Application>Microsoft Office Word</Application>
  <DocSecurity>0</DocSecurity>
  <Lines>64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Cata Preta</dc:creator>
  <cp:keywords/>
  <dc:description/>
  <cp:lastModifiedBy>Bianca Cata Preta</cp:lastModifiedBy>
  <cp:revision>7</cp:revision>
  <dcterms:created xsi:type="dcterms:W3CDTF">2021-05-26T20:09:00Z</dcterms:created>
  <dcterms:modified xsi:type="dcterms:W3CDTF">2021-10-19T13:41:00Z</dcterms:modified>
</cp:coreProperties>
</file>